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D87FC" w14:textId="70FD8D91" w:rsidR="00CB4A36" w:rsidRDefault="00CB4A36" w:rsidP="00D92DDA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CB4A36">
        <w:rPr>
          <w:rFonts w:ascii="Times New Roman" w:eastAsia="宋体" w:hAnsi="Times New Roman" w:cs="Times New Roman"/>
          <w:b/>
          <w:bCs/>
          <w:sz w:val="24"/>
          <w:szCs w:val="28"/>
        </w:rPr>
        <w:t>Supplementary materials and methods</w:t>
      </w:r>
    </w:p>
    <w:p w14:paraId="7113A52D" w14:textId="12CDA69D" w:rsidR="00F17ED8" w:rsidRDefault="00F17ED8" w:rsidP="00D92DDA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4D24B2">
        <w:rPr>
          <w:rFonts w:ascii="Times New Roman" w:eastAsia="宋体" w:hAnsi="Times New Roman" w:cs="Times New Roman"/>
          <w:b/>
          <w:bCs/>
          <w:sz w:val="24"/>
          <w:szCs w:val="28"/>
        </w:rPr>
        <w:t>Histology</w:t>
      </w:r>
    </w:p>
    <w:p w14:paraId="618C7864" w14:textId="38CC2E50" w:rsidR="00E165BB" w:rsidRPr="001030B7" w:rsidRDefault="00D64CB1" w:rsidP="00D92DDA">
      <w:pPr>
        <w:spacing w:line="360" w:lineRule="auto"/>
        <w:rPr>
          <w:rFonts w:ascii="Times New Roman" w:eastAsia="宋体" w:hAnsi="Times New Roman" w:cs="Times New Roman" w:hint="eastAsia"/>
          <w:sz w:val="24"/>
          <w:szCs w:val="28"/>
        </w:rPr>
      </w:pPr>
      <w:r w:rsidRPr="00D64CB1">
        <w:rPr>
          <w:rFonts w:ascii="Times New Roman" w:eastAsia="宋体" w:hAnsi="Times New Roman" w:cs="Times New Roman"/>
          <w:sz w:val="24"/>
          <w:szCs w:val="28"/>
        </w:rPr>
        <w:t xml:space="preserve">Mouse lung and tumor tissues were estimated with 4% paraformaldehyde and sectioned after paraffin embedding. Slides were dewaxed and stained with hematoxylin-eosin (H&amp;E), dehydrated in ethanol and transparent in xylene, and sealed after Lung section was scanned using Tissue FAXS (Tissue Gnostics) and analyzed using the </w:t>
      </w:r>
      <w:proofErr w:type="spellStart"/>
      <w:r w:rsidRPr="00D64CB1">
        <w:rPr>
          <w:rFonts w:ascii="Times New Roman" w:eastAsia="宋体" w:hAnsi="Times New Roman" w:cs="Times New Roman"/>
          <w:sz w:val="24"/>
          <w:szCs w:val="28"/>
        </w:rPr>
        <w:t>HistoQuest</w:t>
      </w:r>
      <w:proofErr w:type="spellEnd"/>
      <w:r w:rsidRPr="00D64CB1">
        <w:rPr>
          <w:rFonts w:ascii="Times New Roman" w:eastAsia="宋体" w:hAnsi="Times New Roman" w:cs="Times New Roman"/>
          <w:sz w:val="24"/>
          <w:szCs w:val="28"/>
        </w:rPr>
        <w:t xml:space="preserve"> software (For IHC, paraffin sections were dewaxed and stained by standard immunohistochemical procedures, incubated overnight at 4°C with primary antibody, incubated with secondary antibody, DAB stained, sealed with neutral resin and scanned for photographs. described.</w:t>
      </w:r>
    </w:p>
    <w:p w14:paraId="3B749EC1" w14:textId="77777777" w:rsidR="00D64CB1" w:rsidRPr="00241826" w:rsidRDefault="00D64CB1" w:rsidP="00D92DDA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241826">
        <w:rPr>
          <w:rFonts w:ascii="Times New Roman" w:eastAsia="宋体" w:hAnsi="Times New Roman" w:cs="Times New Roman"/>
          <w:b/>
          <w:bCs/>
          <w:sz w:val="24"/>
          <w:szCs w:val="28"/>
        </w:rPr>
        <w:t>CCK8 test</w:t>
      </w:r>
    </w:p>
    <w:p w14:paraId="5D4851E0" w14:textId="3757E980" w:rsidR="00F17ED8" w:rsidRPr="00D64CB1" w:rsidRDefault="00D64CB1" w:rsidP="00D92DDA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 w:rsidRPr="00D64CB1">
        <w:rPr>
          <w:rFonts w:ascii="Times New Roman" w:eastAsia="宋体" w:hAnsi="Times New Roman" w:cs="Times New Roman"/>
          <w:sz w:val="24"/>
          <w:szCs w:val="28"/>
        </w:rPr>
        <w:t xml:space="preserve">BEAS-2B, A549 and LLC were treated separately: control (PBS), </w:t>
      </w:r>
      <w:proofErr w:type="spellStart"/>
      <w:r w:rsidRPr="00717115">
        <w:rPr>
          <w:rFonts w:ascii="Times New Roman" w:eastAsia="宋体" w:hAnsi="Times New Roman" w:cs="Times New Roman"/>
          <w:i/>
          <w:iCs/>
          <w:sz w:val="24"/>
          <w:szCs w:val="28"/>
        </w:rPr>
        <w:t>V.parvula</w:t>
      </w:r>
      <w:proofErr w:type="spellEnd"/>
      <w:r w:rsidRPr="00D64CB1">
        <w:rPr>
          <w:rFonts w:ascii="Times New Roman" w:eastAsia="宋体" w:hAnsi="Times New Roman" w:cs="Times New Roman"/>
          <w:sz w:val="24"/>
          <w:szCs w:val="28"/>
        </w:rPr>
        <w:t xml:space="preserve">-treated group, </w:t>
      </w:r>
      <w:proofErr w:type="spellStart"/>
      <w:r w:rsidRPr="00717115">
        <w:rPr>
          <w:rFonts w:ascii="Times New Roman" w:eastAsia="宋体" w:hAnsi="Times New Roman" w:cs="Times New Roman"/>
          <w:i/>
          <w:iCs/>
          <w:sz w:val="24"/>
          <w:szCs w:val="28"/>
        </w:rPr>
        <w:t>V.parvula</w:t>
      </w:r>
      <w:proofErr w:type="spellEnd"/>
      <w:r w:rsidRPr="00717115">
        <w:rPr>
          <w:rFonts w:ascii="Times New Roman" w:eastAsia="宋体" w:hAnsi="Times New Roman" w:cs="Times New Roman"/>
          <w:i/>
          <w:iCs/>
          <w:sz w:val="24"/>
          <w:szCs w:val="28"/>
        </w:rPr>
        <w:t>-Heat</w:t>
      </w:r>
      <w:r w:rsidRPr="00D64CB1">
        <w:rPr>
          <w:rFonts w:ascii="Times New Roman" w:eastAsia="宋体" w:hAnsi="Times New Roman" w:cs="Times New Roman"/>
          <w:sz w:val="24"/>
          <w:szCs w:val="28"/>
        </w:rPr>
        <w:t xml:space="preserve">: heat-inactivated </w:t>
      </w:r>
      <w:proofErr w:type="spellStart"/>
      <w:r w:rsidRPr="00717115">
        <w:rPr>
          <w:rFonts w:ascii="Times New Roman" w:eastAsia="宋体" w:hAnsi="Times New Roman" w:cs="Times New Roman"/>
          <w:i/>
          <w:iCs/>
          <w:sz w:val="24"/>
          <w:szCs w:val="28"/>
        </w:rPr>
        <w:t>V.parvula</w:t>
      </w:r>
      <w:proofErr w:type="spellEnd"/>
      <w:r w:rsidRPr="00717115">
        <w:rPr>
          <w:rFonts w:ascii="Times New Roman" w:eastAsia="宋体" w:hAnsi="Times New Roman" w:cs="Times New Roman"/>
          <w:i/>
          <w:iCs/>
          <w:sz w:val="24"/>
          <w:szCs w:val="28"/>
        </w:rPr>
        <w:t xml:space="preserve"> </w:t>
      </w:r>
      <w:r w:rsidRPr="00D64CB1">
        <w:rPr>
          <w:rFonts w:ascii="Times New Roman" w:eastAsia="宋体" w:hAnsi="Times New Roman" w:cs="Times New Roman"/>
          <w:sz w:val="24"/>
          <w:szCs w:val="28"/>
        </w:rPr>
        <w:t>was prepared by placing in 90°C for 20 min. adjusting the cell concentration to 5×10</w:t>
      </w:r>
      <w:r w:rsidRPr="00717115">
        <w:rPr>
          <w:rFonts w:ascii="Times New Roman" w:eastAsia="宋体" w:hAnsi="Times New Roman" w:cs="Times New Roman"/>
          <w:sz w:val="24"/>
          <w:szCs w:val="28"/>
          <w:vertAlign w:val="superscript"/>
        </w:rPr>
        <w:t>4/</w:t>
      </w:r>
      <w:r w:rsidRPr="00D64CB1">
        <w:rPr>
          <w:rFonts w:ascii="Times New Roman" w:eastAsia="宋体" w:hAnsi="Times New Roman" w:cs="Times New Roman"/>
          <w:sz w:val="24"/>
          <w:szCs w:val="28"/>
        </w:rPr>
        <w:t xml:space="preserve">ml, taking 100μl uniformly inoculated in 96-well plates, 3 replicate wells per group, placed in incubate at 37℃ 5% incubator for 12h until the cells are plastered, replace the fresh medium containing </w:t>
      </w:r>
      <w:proofErr w:type="spellStart"/>
      <w:r w:rsidRPr="00717115">
        <w:rPr>
          <w:rFonts w:ascii="Times New Roman" w:eastAsia="宋体" w:hAnsi="Times New Roman" w:cs="Times New Roman"/>
          <w:i/>
          <w:iCs/>
          <w:sz w:val="24"/>
          <w:szCs w:val="28"/>
        </w:rPr>
        <w:t>V.parvula</w:t>
      </w:r>
      <w:proofErr w:type="spellEnd"/>
      <w:r w:rsidRPr="00D64CB1">
        <w:rPr>
          <w:rFonts w:ascii="Times New Roman" w:eastAsia="宋体" w:hAnsi="Times New Roman" w:cs="Times New Roman"/>
          <w:sz w:val="24"/>
          <w:szCs w:val="28"/>
        </w:rPr>
        <w:t xml:space="preserve">, </w:t>
      </w:r>
      <w:proofErr w:type="spellStart"/>
      <w:r w:rsidRPr="00717115">
        <w:rPr>
          <w:rFonts w:ascii="Times New Roman" w:eastAsia="宋体" w:hAnsi="Times New Roman" w:cs="Times New Roman"/>
          <w:i/>
          <w:iCs/>
          <w:sz w:val="24"/>
          <w:szCs w:val="28"/>
        </w:rPr>
        <w:t>V.parvula</w:t>
      </w:r>
      <w:proofErr w:type="spellEnd"/>
      <w:r w:rsidRPr="00D64CB1">
        <w:rPr>
          <w:rFonts w:ascii="Times New Roman" w:eastAsia="宋体" w:hAnsi="Times New Roman" w:cs="Times New Roman"/>
          <w:sz w:val="24"/>
          <w:szCs w:val="28"/>
        </w:rPr>
        <w:t xml:space="preserve">-Heat with MOI=100 and PBS as control. The cells were incubated under anaerobic conditions for 12h, then transferred to a 37°C 5% cell culture incubator for 4 days. 10μl/well of CCK8 reagent was added at the corresponding time and incubated for 2h at 37°C. OD450nm values were determined using a </w:t>
      </w:r>
      <w:proofErr w:type="spellStart"/>
      <w:r w:rsidRPr="00D64CB1">
        <w:rPr>
          <w:rFonts w:ascii="Times New Roman" w:eastAsia="宋体" w:hAnsi="Times New Roman" w:cs="Times New Roman"/>
          <w:sz w:val="24"/>
          <w:szCs w:val="28"/>
        </w:rPr>
        <w:t>Varioskan</w:t>
      </w:r>
      <w:proofErr w:type="spellEnd"/>
      <w:r w:rsidRPr="00D64CB1">
        <w:rPr>
          <w:rFonts w:ascii="Times New Roman" w:eastAsia="宋体" w:hAnsi="Times New Roman" w:cs="Times New Roman"/>
          <w:sz w:val="24"/>
          <w:szCs w:val="28"/>
        </w:rPr>
        <w:t>™ flash multimode reader (Thermo Fisher Scientific, Waltham, MA, USA) to determine OD450nm values.</w:t>
      </w:r>
    </w:p>
    <w:p w14:paraId="6677C703" w14:textId="77777777" w:rsidR="00D64CB1" w:rsidRPr="00241826" w:rsidRDefault="00D64CB1" w:rsidP="00D92DDA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241826">
        <w:rPr>
          <w:rFonts w:ascii="Times New Roman" w:eastAsia="宋体" w:hAnsi="Times New Roman" w:cs="Times New Roman"/>
          <w:b/>
          <w:bCs/>
          <w:sz w:val="24"/>
          <w:szCs w:val="28"/>
        </w:rPr>
        <w:t>Clone formation assay</w:t>
      </w:r>
    </w:p>
    <w:p w14:paraId="5D8A0484" w14:textId="57E6CBD5" w:rsidR="00D64CB1" w:rsidRDefault="00D64CB1" w:rsidP="00D92DDA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 w:rsidRPr="00D64CB1">
        <w:rPr>
          <w:rFonts w:ascii="Times New Roman" w:eastAsia="宋体" w:hAnsi="Times New Roman" w:cs="Times New Roman"/>
          <w:sz w:val="24"/>
          <w:szCs w:val="28"/>
        </w:rPr>
        <w:t>Take logarithmic growth phase cells, adjust the cell density to 2×103 cell/well inoculated into 6-well plates, experimental grouping and cell and bacteria co-culture method as CCK8 test, incubated at 37℃ 5% CO2 and saturated humidity in the cell culture incubator for 2-3 weeks, see the cell cloning point &gt;50 cells, discard the supernatant, add 4% paraformaldehyde fixed cells 5mL fixed for 15 minutes. Then remove the fixation solution, add appropriate amount of 0.1% crystalline violet for staining solution for 15 min and take pictures for counting.</w:t>
      </w:r>
    </w:p>
    <w:p w14:paraId="4C269B98" w14:textId="77777777" w:rsidR="00086104" w:rsidRDefault="00086104" w:rsidP="00D92DDA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</w:p>
    <w:p w14:paraId="0C521D0B" w14:textId="77777777" w:rsidR="00D64CB1" w:rsidRPr="00241826" w:rsidRDefault="00D64CB1" w:rsidP="00D92DDA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8"/>
        </w:rPr>
      </w:pPr>
      <w:proofErr w:type="spellStart"/>
      <w:r w:rsidRPr="00241826">
        <w:rPr>
          <w:rFonts w:ascii="Times New Roman" w:eastAsia="宋体" w:hAnsi="Times New Roman" w:cs="Times New Roman"/>
          <w:b/>
          <w:bCs/>
          <w:sz w:val="24"/>
          <w:szCs w:val="28"/>
        </w:rPr>
        <w:lastRenderedPageBreak/>
        <w:t>qRT</w:t>
      </w:r>
      <w:proofErr w:type="spellEnd"/>
      <w:r w:rsidRPr="00241826">
        <w:rPr>
          <w:rFonts w:ascii="Times New Roman" w:eastAsia="宋体" w:hAnsi="Times New Roman" w:cs="Times New Roman"/>
          <w:b/>
          <w:bCs/>
          <w:sz w:val="24"/>
          <w:szCs w:val="28"/>
        </w:rPr>
        <w:t>-PCR</w:t>
      </w:r>
    </w:p>
    <w:p w14:paraId="476BAE9C" w14:textId="42A33EFD" w:rsidR="00F17ED8" w:rsidRDefault="00D64CB1" w:rsidP="00D92DDA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 w:rsidRPr="00D64CB1">
        <w:rPr>
          <w:rFonts w:ascii="Times New Roman" w:eastAsia="宋体" w:hAnsi="Times New Roman" w:cs="Times New Roman"/>
          <w:sz w:val="24"/>
          <w:szCs w:val="28"/>
        </w:rPr>
        <w:t xml:space="preserve">After inoculation of 2×105 cells/well of LLC in a 6-well plate, the cells were plastered for 12 h. MOI=100 </w:t>
      </w:r>
      <w:proofErr w:type="spellStart"/>
      <w:proofErr w:type="gramStart"/>
      <w:r w:rsidRPr="003E0470">
        <w:rPr>
          <w:rFonts w:ascii="Times New Roman" w:eastAsia="宋体" w:hAnsi="Times New Roman" w:cs="Times New Roman"/>
          <w:i/>
          <w:iCs/>
          <w:sz w:val="24"/>
          <w:szCs w:val="28"/>
        </w:rPr>
        <w:t>V.parvula</w:t>
      </w:r>
      <w:proofErr w:type="spellEnd"/>
      <w:proofErr w:type="gramEnd"/>
      <w:r w:rsidRPr="00D64CB1">
        <w:rPr>
          <w:rFonts w:ascii="Times New Roman" w:eastAsia="宋体" w:hAnsi="Times New Roman" w:cs="Times New Roman"/>
          <w:sz w:val="24"/>
          <w:szCs w:val="28"/>
        </w:rPr>
        <w:t xml:space="preserve"> was added and co-cultured under anaerobic conditions for 12 h. After that, the cells were transferred to normal culture conditions and continued to be cultured until they reached 80% confluence. The RNA concentration was measured by ultra-micro-UV spectrophotometer (Thermo Scientific, Massachusetts, USA), and the RNA was reverse transcribed into cDNA using an Evo M-MLV RT Premix for qPCR (AG11706, Accurate Biology, Hunan, China). Subsequently, the RNA was reverse transcribed into cDNA using the SYBR® Green Premix Pro Taq HS qPCR Kit (AG11701, Accurate Biology, Hunan, China) and the CFX </w:t>
      </w:r>
      <w:proofErr w:type="spellStart"/>
      <w:r w:rsidRPr="00D64CB1">
        <w:rPr>
          <w:rFonts w:ascii="Times New Roman" w:eastAsia="宋体" w:hAnsi="Times New Roman" w:cs="Times New Roman"/>
          <w:sz w:val="24"/>
          <w:szCs w:val="28"/>
        </w:rPr>
        <w:t>connetTM</w:t>
      </w:r>
      <w:proofErr w:type="spellEnd"/>
      <w:r w:rsidRPr="00D64CB1">
        <w:rPr>
          <w:rFonts w:ascii="Times New Roman" w:eastAsia="宋体" w:hAnsi="Times New Roman" w:cs="Times New Roman"/>
          <w:sz w:val="24"/>
          <w:szCs w:val="28"/>
        </w:rPr>
        <w:t xml:space="preserve"> fluorescent quantitative PCR detection system (Bio-Rad). The cDNA was amplified using the </w:t>
      </w:r>
      <w:r w:rsidR="00D92DDA">
        <w:rPr>
          <w:rFonts w:ascii="Times New Roman" w:eastAsia="宋体" w:hAnsi="Times New Roman" w:cs="Times New Roman"/>
          <w:sz w:val="24"/>
          <w:szCs w:val="28"/>
        </w:rPr>
        <w:t xml:space="preserve">mouse </w:t>
      </w:r>
      <w:r w:rsidRPr="00D64CB1">
        <w:rPr>
          <w:rFonts w:ascii="Times New Roman" w:eastAsia="宋体" w:hAnsi="Times New Roman" w:cs="Times New Roman"/>
          <w:sz w:val="24"/>
          <w:szCs w:val="28"/>
        </w:rPr>
        <w:t>Ccn4 forward primer (5'-AACTGCATAGCCTACACTAGTC-3') and reverse primer (5'-AACTGCATAGCCTACACTAGTC-3').</w:t>
      </w:r>
      <w:r w:rsidR="003E0470">
        <w:rPr>
          <w:rFonts w:ascii="Times New Roman" w:eastAsia="宋体" w:hAnsi="Times New Roman" w:cs="Times New Roman"/>
          <w:sz w:val="24"/>
          <w:szCs w:val="28"/>
        </w:rPr>
        <w:t xml:space="preserve"> P</w:t>
      </w:r>
      <w:r w:rsidRPr="00D64CB1">
        <w:rPr>
          <w:rFonts w:ascii="Times New Roman" w:eastAsia="宋体" w:hAnsi="Times New Roman" w:cs="Times New Roman"/>
          <w:sz w:val="24"/>
          <w:szCs w:val="28"/>
        </w:rPr>
        <w:t xml:space="preserve">rimer(5'-ATTGACGTTAGAGATCCGAGTG-3') were purchased from Shanghai </w:t>
      </w:r>
      <w:proofErr w:type="spellStart"/>
      <w:r w:rsidRPr="00D64CB1">
        <w:rPr>
          <w:rFonts w:ascii="Times New Roman" w:eastAsia="宋体" w:hAnsi="Times New Roman" w:cs="Times New Roman"/>
          <w:sz w:val="24"/>
          <w:szCs w:val="28"/>
        </w:rPr>
        <w:t>Sangon</w:t>
      </w:r>
      <w:proofErr w:type="spellEnd"/>
      <w:r w:rsidRPr="00D64CB1">
        <w:rPr>
          <w:rFonts w:ascii="Times New Roman" w:eastAsia="宋体" w:hAnsi="Times New Roman" w:cs="Times New Roman"/>
          <w:sz w:val="24"/>
          <w:szCs w:val="28"/>
        </w:rPr>
        <w:t xml:space="preserve"> Biological Engineering Co., Ltd. The relative quantification of the genes was determined according to the 2-ΔΔCt method. GAPDH was used as an endogenous control and each sample was </w:t>
      </w:r>
      <w:proofErr w:type="spellStart"/>
      <w:r w:rsidRPr="00D64CB1">
        <w:rPr>
          <w:rFonts w:ascii="Times New Roman" w:eastAsia="宋体" w:hAnsi="Times New Roman" w:cs="Times New Roman"/>
          <w:sz w:val="24"/>
          <w:szCs w:val="28"/>
        </w:rPr>
        <w:t>analysed</w:t>
      </w:r>
      <w:proofErr w:type="spellEnd"/>
      <w:r w:rsidRPr="00D64CB1">
        <w:rPr>
          <w:rFonts w:ascii="Times New Roman" w:eastAsia="宋体" w:hAnsi="Times New Roman" w:cs="Times New Roman"/>
          <w:sz w:val="24"/>
          <w:szCs w:val="28"/>
        </w:rPr>
        <w:t xml:space="preserve"> three times.</w:t>
      </w:r>
    </w:p>
    <w:p w14:paraId="3348C2BB" w14:textId="09634FF6" w:rsidR="00086104" w:rsidRDefault="00086104" w:rsidP="00D92DDA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</w:p>
    <w:p w14:paraId="41FF51EE" w14:textId="77777777" w:rsidR="00086104" w:rsidRPr="00D64CB1" w:rsidRDefault="00086104" w:rsidP="00D92DDA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</w:p>
    <w:p w14:paraId="02033C68" w14:textId="77777777" w:rsidR="00086104" w:rsidRPr="00E165BB" w:rsidRDefault="00086104" w:rsidP="00D92DDA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</w:p>
    <w:p w14:paraId="187B6177" w14:textId="4371A799" w:rsidR="009402F7" w:rsidRPr="00E6570E" w:rsidRDefault="00897706" w:rsidP="00D92DDA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E6570E">
        <w:rPr>
          <w:rFonts w:ascii="Times New Roman" w:eastAsia="宋体" w:hAnsi="Times New Roman" w:cs="Times New Roman"/>
          <w:b/>
          <w:bCs/>
          <w:sz w:val="24"/>
          <w:szCs w:val="28"/>
        </w:rPr>
        <w:t>Table S1</w:t>
      </w:r>
      <w:r w:rsidRPr="00E6570E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.</w:t>
      </w:r>
      <w:r w:rsidRPr="00E6570E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</w:t>
      </w:r>
      <w:r w:rsidR="009402F7" w:rsidRPr="00E6570E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Pri</w:t>
      </w:r>
      <w:r w:rsidR="009402F7" w:rsidRPr="00E6570E">
        <w:rPr>
          <w:rFonts w:ascii="Times New Roman" w:eastAsia="宋体" w:hAnsi="Times New Roman" w:cs="Times New Roman"/>
          <w:b/>
          <w:bCs/>
          <w:sz w:val="24"/>
          <w:szCs w:val="28"/>
        </w:rPr>
        <w:t>mary antibody for F</w:t>
      </w:r>
      <w:r w:rsidR="007B0601" w:rsidRPr="00E6570E">
        <w:rPr>
          <w:rFonts w:ascii="Times New Roman" w:eastAsia="宋体" w:hAnsi="Times New Roman" w:cs="Times New Roman"/>
          <w:b/>
          <w:bCs/>
          <w:sz w:val="24"/>
          <w:szCs w:val="28"/>
        </w:rPr>
        <w:t>CM</w:t>
      </w:r>
    </w:p>
    <w:tbl>
      <w:tblPr>
        <w:tblStyle w:val="a7"/>
        <w:tblW w:w="8313" w:type="dxa"/>
        <w:tblLook w:val="04A0" w:firstRow="1" w:lastRow="0" w:firstColumn="1" w:lastColumn="0" w:noHBand="0" w:noVBand="1"/>
      </w:tblPr>
      <w:tblGrid>
        <w:gridCol w:w="3539"/>
        <w:gridCol w:w="2785"/>
        <w:gridCol w:w="1989"/>
      </w:tblGrid>
      <w:tr w:rsidR="00F62275" w:rsidRPr="00785EDB" w14:paraId="1269BCCF" w14:textId="77777777" w:rsidTr="00F62275">
        <w:trPr>
          <w:trHeight w:val="477"/>
        </w:trPr>
        <w:tc>
          <w:tcPr>
            <w:tcW w:w="3539" w:type="dxa"/>
          </w:tcPr>
          <w:p w14:paraId="5056E3D4" w14:textId="77777777" w:rsidR="00F62275" w:rsidRPr="00785EDB" w:rsidRDefault="00F62275" w:rsidP="00D92DD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 w:hint="eastAsia"/>
                <w:szCs w:val="21"/>
              </w:rPr>
              <w:t>Tar</w:t>
            </w:r>
            <w:r w:rsidRPr="00785EDB">
              <w:rPr>
                <w:rFonts w:ascii="Times New Roman" w:eastAsia="宋体" w:hAnsi="Times New Roman" w:cs="Times New Roman"/>
                <w:szCs w:val="21"/>
              </w:rPr>
              <w:t>get</w:t>
            </w:r>
          </w:p>
        </w:tc>
        <w:tc>
          <w:tcPr>
            <w:tcW w:w="2785" w:type="dxa"/>
          </w:tcPr>
          <w:p w14:paraId="306F0E70" w14:textId="77777777" w:rsidR="00F62275" w:rsidRPr="00785EDB" w:rsidRDefault="00F62275" w:rsidP="00D92DD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 w:rsidRPr="00785EDB">
              <w:rPr>
                <w:rFonts w:ascii="Times New Roman" w:eastAsia="宋体" w:hAnsi="Times New Roman" w:cs="Times New Roman"/>
                <w:szCs w:val="21"/>
              </w:rPr>
              <w:t>ource</w:t>
            </w:r>
          </w:p>
        </w:tc>
        <w:tc>
          <w:tcPr>
            <w:tcW w:w="1989" w:type="dxa"/>
          </w:tcPr>
          <w:p w14:paraId="2F89B109" w14:textId="77777777" w:rsidR="00F62275" w:rsidRPr="00785EDB" w:rsidRDefault="00F62275" w:rsidP="00D92DD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785EDB">
              <w:rPr>
                <w:rFonts w:ascii="Times New Roman" w:eastAsia="宋体" w:hAnsi="Times New Roman" w:cs="Times New Roman"/>
                <w:szCs w:val="21"/>
              </w:rPr>
              <w:t>at</w:t>
            </w:r>
          </w:p>
        </w:tc>
      </w:tr>
      <w:tr w:rsidR="00F62275" w:rsidRPr="00785EDB" w14:paraId="3ED4D736" w14:textId="77777777" w:rsidTr="00F62275">
        <w:trPr>
          <w:trHeight w:val="519"/>
        </w:trPr>
        <w:tc>
          <w:tcPr>
            <w:tcW w:w="3539" w:type="dxa"/>
          </w:tcPr>
          <w:p w14:paraId="7D7CF9F5" w14:textId="13DEBCE7" w:rsidR="00F62275" w:rsidRPr="00785EDB" w:rsidRDefault="00F62275" w:rsidP="00D92DD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Anti-Mouse CD8α, APC</w:t>
            </w:r>
          </w:p>
        </w:tc>
        <w:tc>
          <w:tcPr>
            <w:tcW w:w="2785" w:type="dxa"/>
          </w:tcPr>
          <w:p w14:paraId="3E8E2503" w14:textId="7611E0FF" w:rsidR="00F62275" w:rsidRPr="00785EDB" w:rsidRDefault="00F62275" w:rsidP="00D92DD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Multi-Science</w:t>
            </w:r>
          </w:p>
        </w:tc>
        <w:tc>
          <w:tcPr>
            <w:tcW w:w="1989" w:type="dxa"/>
          </w:tcPr>
          <w:p w14:paraId="6E2ECB6A" w14:textId="3D3FE4AD" w:rsidR="00F62275" w:rsidRPr="00785EDB" w:rsidRDefault="00F62275" w:rsidP="00D92DD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Clone:53-6.7</w:t>
            </w:r>
          </w:p>
        </w:tc>
      </w:tr>
      <w:tr w:rsidR="00F62275" w:rsidRPr="00785EDB" w14:paraId="3D344FE7" w14:textId="77777777" w:rsidTr="00F62275">
        <w:trPr>
          <w:trHeight w:val="477"/>
        </w:trPr>
        <w:tc>
          <w:tcPr>
            <w:tcW w:w="3539" w:type="dxa"/>
          </w:tcPr>
          <w:p w14:paraId="0651057E" w14:textId="64C64340" w:rsidR="00F62275" w:rsidRPr="00785EDB" w:rsidRDefault="00F62275" w:rsidP="00D92DD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Anti-Mouse CD3ε-PerCP-Cy5.5</w:t>
            </w:r>
          </w:p>
        </w:tc>
        <w:tc>
          <w:tcPr>
            <w:tcW w:w="2785" w:type="dxa"/>
          </w:tcPr>
          <w:p w14:paraId="6D4C6233" w14:textId="06217F14" w:rsidR="00F62275" w:rsidRPr="00785EDB" w:rsidRDefault="00F17ED8" w:rsidP="00D92DD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Multi-Science</w:t>
            </w:r>
          </w:p>
        </w:tc>
        <w:tc>
          <w:tcPr>
            <w:tcW w:w="1989" w:type="dxa"/>
          </w:tcPr>
          <w:p w14:paraId="26603DE8" w14:textId="74A178E4" w:rsidR="00F62275" w:rsidRPr="00785EDB" w:rsidRDefault="00F62275" w:rsidP="00D92DD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Clone:145-2C11</w:t>
            </w:r>
          </w:p>
        </w:tc>
      </w:tr>
      <w:tr w:rsidR="00F62275" w:rsidRPr="00785EDB" w14:paraId="4A049997" w14:textId="77777777" w:rsidTr="00F62275">
        <w:trPr>
          <w:trHeight w:val="477"/>
        </w:trPr>
        <w:tc>
          <w:tcPr>
            <w:tcW w:w="3539" w:type="dxa"/>
          </w:tcPr>
          <w:p w14:paraId="1AEA1B06" w14:textId="648BD5A8" w:rsidR="00F62275" w:rsidRPr="00785EDB" w:rsidRDefault="00F62275" w:rsidP="00D92DD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Anti-Mouse CD4, FITC</w:t>
            </w:r>
          </w:p>
        </w:tc>
        <w:tc>
          <w:tcPr>
            <w:tcW w:w="2785" w:type="dxa"/>
          </w:tcPr>
          <w:p w14:paraId="221B814F" w14:textId="04BAB26E" w:rsidR="00F62275" w:rsidRPr="00785EDB" w:rsidRDefault="00F17ED8" w:rsidP="00D92DD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Multi-Science</w:t>
            </w:r>
          </w:p>
        </w:tc>
        <w:tc>
          <w:tcPr>
            <w:tcW w:w="1989" w:type="dxa"/>
          </w:tcPr>
          <w:p w14:paraId="143C7C28" w14:textId="4076D9D6" w:rsidR="00F62275" w:rsidRPr="00785EDB" w:rsidRDefault="00F62275" w:rsidP="00D92DDA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Clone: GK1.5</w:t>
            </w:r>
          </w:p>
        </w:tc>
      </w:tr>
    </w:tbl>
    <w:p w14:paraId="67ACF449" w14:textId="712478FF" w:rsidR="009402F7" w:rsidRDefault="009402F7" w:rsidP="00D92DDA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</w:p>
    <w:p w14:paraId="474188FC" w14:textId="092AA110" w:rsidR="003E0470" w:rsidRPr="00E6570E" w:rsidRDefault="00D85DDB" w:rsidP="00D92DDA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8"/>
        </w:rPr>
      </w:pPr>
      <w:r>
        <w:rPr>
          <w:rFonts w:ascii="Times New Roman" w:eastAsia="宋体" w:hAnsi="Times New Roman" w:cs="Times New Roman"/>
          <w:b/>
          <w:bCs/>
          <w:sz w:val="24"/>
          <w:szCs w:val="28"/>
        </w:rPr>
        <w:t>T</w:t>
      </w:r>
      <w:r w:rsidR="00584C9E" w:rsidRPr="00E6570E">
        <w:rPr>
          <w:rFonts w:ascii="Times New Roman" w:eastAsia="宋体" w:hAnsi="Times New Roman" w:cs="Times New Roman"/>
          <w:b/>
          <w:bCs/>
          <w:sz w:val="24"/>
          <w:szCs w:val="28"/>
        </w:rPr>
        <w:t>able S2.</w:t>
      </w:r>
      <w:r w:rsidR="00584C9E" w:rsidRPr="00E6570E"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 </w:t>
      </w:r>
      <w:r w:rsidR="007C1648" w:rsidRPr="00E6570E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Pri</w:t>
      </w:r>
      <w:r w:rsidR="007C1648" w:rsidRPr="00E6570E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mary antibody for </w:t>
      </w:r>
      <w:r w:rsidR="001857D8" w:rsidRPr="00E6570E">
        <w:rPr>
          <w:rFonts w:ascii="Times New Roman" w:eastAsia="宋体" w:hAnsi="Times New Roman" w:cs="Times New Roman"/>
          <w:b/>
          <w:bCs/>
          <w:sz w:val="24"/>
          <w:szCs w:val="28"/>
        </w:rPr>
        <w:t>IHC</w:t>
      </w:r>
      <w:r w:rsidR="00942E9A" w:rsidRPr="00E6570E">
        <w:rPr>
          <w:rFonts w:ascii="Times New Roman" w:eastAsia="宋体" w:hAnsi="Times New Roman" w:cs="Times New Roman"/>
          <w:b/>
          <w:bCs/>
          <w:sz w:val="24"/>
          <w:szCs w:val="28"/>
        </w:rPr>
        <w:t>, W</w:t>
      </w:r>
      <w:r w:rsidR="007C1648" w:rsidRPr="00E6570E">
        <w:rPr>
          <w:rFonts w:ascii="Times New Roman" w:eastAsia="宋体" w:hAnsi="Times New Roman" w:cs="Times New Roman"/>
          <w:b/>
          <w:bCs/>
          <w:sz w:val="24"/>
          <w:szCs w:val="28"/>
        </w:rPr>
        <w:t>estern blot</w:t>
      </w:r>
      <w:r w:rsidR="00942E9A" w:rsidRPr="00E6570E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and IF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22"/>
        <w:gridCol w:w="1842"/>
        <w:gridCol w:w="1519"/>
        <w:gridCol w:w="1768"/>
        <w:gridCol w:w="1045"/>
      </w:tblGrid>
      <w:tr w:rsidR="00785EDB" w:rsidRPr="00785EDB" w14:paraId="471C2CB6" w14:textId="573CDA93" w:rsidTr="00D92DDA">
        <w:tc>
          <w:tcPr>
            <w:tcW w:w="2122" w:type="dxa"/>
          </w:tcPr>
          <w:p w14:paraId="166D82DD" w14:textId="77777777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Target</w:t>
            </w:r>
          </w:p>
        </w:tc>
        <w:tc>
          <w:tcPr>
            <w:tcW w:w="1842" w:type="dxa"/>
          </w:tcPr>
          <w:p w14:paraId="02420E76" w14:textId="77777777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Source</w:t>
            </w:r>
          </w:p>
        </w:tc>
        <w:tc>
          <w:tcPr>
            <w:tcW w:w="1519" w:type="dxa"/>
          </w:tcPr>
          <w:p w14:paraId="3B3184DB" w14:textId="77777777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Cat</w:t>
            </w:r>
          </w:p>
        </w:tc>
        <w:tc>
          <w:tcPr>
            <w:tcW w:w="0" w:type="auto"/>
          </w:tcPr>
          <w:p w14:paraId="75C2A40B" w14:textId="77777777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Dilution</w:t>
            </w:r>
          </w:p>
        </w:tc>
        <w:tc>
          <w:tcPr>
            <w:tcW w:w="0" w:type="auto"/>
          </w:tcPr>
          <w:p w14:paraId="549A1F0B" w14:textId="5D85E6BB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85EDB" w:rsidRPr="00785EDB" w14:paraId="654223EB" w14:textId="37A5BEDD" w:rsidTr="00D92DDA">
        <w:tc>
          <w:tcPr>
            <w:tcW w:w="2122" w:type="dxa"/>
          </w:tcPr>
          <w:p w14:paraId="79EBDAF0" w14:textId="1739840F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Ki67</w:t>
            </w:r>
          </w:p>
        </w:tc>
        <w:tc>
          <w:tcPr>
            <w:tcW w:w="1842" w:type="dxa"/>
          </w:tcPr>
          <w:p w14:paraId="683B1C34" w14:textId="148BEA86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 xml:space="preserve">Cell Signaling </w:t>
            </w:r>
            <w:r w:rsidRPr="00785EDB">
              <w:rPr>
                <w:rFonts w:ascii="Times New Roman" w:eastAsia="宋体" w:hAnsi="Times New Roman" w:cs="Times New Roman"/>
                <w:szCs w:val="21"/>
              </w:rPr>
              <w:lastRenderedPageBreak/>
              <w:t>Technology</w:t>
            </w:r>
          </w:p>
        </w:tc>
        <w:tc>
          <w:tcPr>
            <w:tcW w:w="1519" w:type="dxa"/>
          </w:tcPr>
          <w:p w14:paraId="3EB5D560" w14:textId="56B0DD90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lastRenderedPageBreak/>
              <w:t>#12202</w:t>
            </w:r>
          </w:p>
        </w:tc>
        <w:tc>
          <w:tcPr>
            <w:tcW w:w="0" w:type="auto"/>
          </w:tcPr>
          <w:p w14:paraId="60C79F96" w14:textId="5A30B0B5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1:200</w:t>
            </w:r>
          </w:p>
        </w:tc>
        <w:tc>
          <w:tcPr>
            <w:tcW w:w="0" w:type="auto"/>
          </w:tcPr>
          <w:p w14:paraId="6C980444" w14:textId="6F2E087E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IHC</w:t>
            </w:r>
          </w:p>
        </w:tc>
      </w:tr>
      <w:tr w:rsidR="00785EDB" w:rsidRPr="00785EDB" w14:paraId="43AFDC37" w14:textId="1EE898B2" w:rsidTr="00D92DDA">
        <w:tc>
          <w:tcPr>
            <w:tcW w:w="2122" w:type="dxa"/>
          </w:tcPr>
          <w:p w14:paraId="543D22AA" w14:textId="18F7EFF7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CD3</w:t>
            </w:r>
          </w:p>
        </w:tc>
        <w:tc>
          <w:tcPr>
            <w:tcW w:w="1842" w:type="dxa"/>
          </w:tcPr>
          <w:p w14:paraId="4867A37B" w14:textId="7ABD92E5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85EDB">
              <w:rPr>
                <w:rFonts w:ascii="Times New Roman" w:eastAsia="宋体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519" w:type="dxa"/>
          </w:tcPr>
          <w:p w14:paraId="4AF789B6" w14:textId="55B955EC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60181-1-lg</w:t>
            </w:r>
          </w:p>
        </w:tc>
        <w:tc>
          <w:tcPr>
            <w:tcW w:w="0" w:type="auto"/>
          </w:tcPr>
          <w:p w14:paraId="156AF7C4" w14:textId="42222CF4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1:100</w:t>
            </w:r>
          </w:p>
        </w:tc>
        <w:tc>
          <w:tcPr>
            <w:tcW w:w="0" w:type="auto"/>
          </w:tcPr>
          <w:p w14:paraId="5C369F08" w14:textId="32A14CAB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IHC</w:t>
            </w:r>
          </w:p>
        </w:tc>
      </w:tr>
      <w:tr w:rsidR="00785EDB" w:rsidRPr="00785EDB" w14:paraId="102BB85B" w14:textId="367FE2DA" w:rsidTr="00D92DDA">
        <w:tc>
          <w:tcPr>
            <w:tcW w:w="2122" w:type="dxa"/>
          </w:tcPr>
          <w:p w14:paraId="34DEE443" w14:textId="34236DE6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CD4</w:t>
            </w:r>
          </w:p>
        </w:tc>
        <w:tc>
          <w:tcPr>
            <w:tcW w:w="1842" w:type="dxa"/>
          </w:tcPr>
          <w:p w14:paraId="65E7B99A" w14:textId="4E3BE18D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Cell Signaling Technology</w:t>
            </w:r>
          </w:p>
        </w:tc>
        <w:tc>
          <w:tcPr>
            <w:tcW w:w="1519" w:type="dxa"/>
          </w:tcPr>
          <w:p w14:paraId="05C82BEE" w14:textId="6A48C59F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#25229</w:t>
            </w:r>
          </w:p>
        </w:tc>
        <w:tc>
          <w:tcPr>
            <w:tcW w:w="0" w:type="auto"/>
          </w:tcPr>
          <w:p w14:paraId="6B49FAE9" w14:textId="04D25815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1:100</w:t>
            </w:r>
          </w:p>
        </w:tc>
        <w:tc>
          <w:tcPr>
            <w:tcW w:w="0" w:type="auto"/>
          </w:tcPr>
          <w:p w14:paraId="632EA314" w14:textId="7107150F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IHC</w:t>
            </w:r>
          </w:p>
        </w:tc>
      </w:tr>
      <w:tr w:rsidR="00785EDB" w:rsidRPr="00785EDB" w14:paraId="308F9269" w14:textId="0F3326F6" w:rsidTr="00D92DDA">
        <w:tc>
          <w:tcPr>
            <w:tcW w:w="2122" w:type="dxa"/>
          </w:tcPr>
          <w:p w14:paraId="52FFBB25" w14:textId="1489BFA6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CD8</w:t>
            </w:r>
          </w:p>
        </w:tc>
        <w:tc>
          <w:tcPr>
            <w:tcW w:w="1842" w:type="dxa"/>
          </w:tcPr>
          <w:p w14:paraId="37BB4EE3" w14:textId="038A089E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85EDB">
              <w:rPr>
                <w:rFonts w:ascii="Times New Roman" w:eastAsia="宋体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519" w:type="dxa"/>
          </w:tcPr>
          <w:p w14:paraId="27CE2924" w14:textId="6179498C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10494-1-AP</w:t>
            </w:r>
          </w:p>
        </w:tc>
        <w:tc>
          <w:tcPr>
            <w:tcW w:w="0" w:type="auto"/>
          </w:tcPr>
          <w:p w14:paraId="2B0D1947" w14:textId="050769E3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1:200</w:t>
            </w:r>
          </w:p>
        </w:tc>
        <w:tc>
          <w:tcPr>
            <w:tcW w:w="0" w:type="auto"/>
          </w:tcPr>
          <w:p w14:paraId="386A6609" w14:textId="37BFD197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IHC</w:t>
            </w:r>
          </w:p>
        </w:tc>
      </w:tr>
      <w:tr w:rsidR="00785EDB" w:rsidRPr="00785EDB" w14:paraId="0D9F166F" w14:textId="64D949B9" w:rsidTr="00D92DDA">
        <w:tc>
          <w:tcPr>
            <w:tcW w:w="2122" w:type="dxa"/>
          </w:tcPr>
          <w:p w14:paraId="1EEC1F8E" w14:textId="77777777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CCN4</w:t>
            </w:r>
          </w:p>
        </w:tc>
        <w:tc>
          <w:tcPr>
            <w:tcW w:w="1842" w:type="dxa"/>
          </w:tcPr>
          <w:p w14:paraId="63835177" w14:textId="77777777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85EDB">
              <w:rPr>
                <w:rFonts w:ascii="Times New Roman" w:eastAsia="宋体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519" w:type="dxa"/>
          </w:tcPr>
          <w:p w14:paraId="3FD93BFD" w14:textId="77777777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18166-1-AP</w:t>
            </w:r>
          </w:p>
        </w:tc>
        <w:tc>
          <w:tcPr>
            <w:tcW w:w="0" w:type="auto"/>
          </w:tcPr>
          <w:p w14:paraId="0BDF391F" w14:textId="7151B0C6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1:1000</w:t>
            </w:r>
            <w:r w:rsidR="00A95B46" w:rsidRPr="00785EDB">
              <w:rPr>
                <w:rFonts w:ascii="Times New Roman" w:eastAsia="宋体" w:hAnsi="Times New Roman" w:cs="Times New Roman"/>
                <w:szCs w:val="21"/>
              </w:rPr>
              <w:t>/1:100</w:t>
            </w:r>
          </w:p>
        </w:tc>
        <w:tc>
          <w:tcPr>
            <w:tcW w:w="0" w:type="auto"/>
          </w:tcPr>
          <w:p w14:paraId="7EEE31F8" w14:textId="7AF6EED3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WB</w:t>
            </w:r>
            <w:r w:rsidR="00A95B46" w:rsidRPr="00785EDB">
              <w:rPr>
                <w:rFonts w:ascii="Times New Roman" w:eastAsia="宋体" w:hAnsi="Times New Roman" w:cs="Times New Roman"/>
                <w:szCs w:val="21"/>
              </w:rPr>
              <w:t>,</w:t>
            </w:r>
            <w:r w:rsidR="0008610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A95B46" w:rsidRPr="00785EDB">
              <w:rPr>
                <w:rFonts w:ascii="Times New Roman" w:eastAsia="宋体" w:hAnsi="Times New Roman" w:cs="Times New Roman"/>
                <w:szCs w:val="21"/>
              </w:rPr>
              <w:t>IF</w:t>
            </w:r>
          </w:p>
        </w:tc>
      </w:tr>
      <w:tr w:rsidR="00785EDB" w:rsidRPr="00785EDB" w14:paraId="697ECA1F" w14:textId="12FFE94A" w:rsidTr="00D92DDA">
        <w:tc>
          <w:tcPr>
            <w:tcW w:w="2122" w:type="dxa"/>
          </w:tcPr>
          <w:p w14:paraId="2B2C4E55" w14:textId="1A30E3F8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NF-</w:t>
            </w:r>
            <w:proofErr w:type="spellStart"/>
            <w:r w:rsidRPr="00785EDB">
              <w:rPr>
                <w:rFonts w:ascii="Times New Roman" w:eastAsia="宋体" w:hAnsi="Times New Roman" w:cs="Times New Roman"/>
                <w:szCs w:val="21"/>
              </w:rPr>
              <w:t>κB</w:t>
            </w:r>
            <w:proofErr w:type="spellEnd"/>
            <w:r w:rsidRPr="00785EDB">
              <w:rPr>
                <w:rFonts w:ascii="Times New Roman" w:eastAsia="宋体" w:hAnsi="Times New Roman" w:cs="Times New Roman"/>
                <w:szCs w:val="21"/>
              </w:rPr>
              <w:t xml:space="preserve"> p65</w:t>
            </w:r>
          </w:p>
        </w:tc>
        <w:tc>
          <w:tcPr>
            <w:tcW w:w="1842" w:type="dxa"/>
          </w:tcPr>
          <w:p w14:paraId="5DC5DA95" w14:textId="77777777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85EDB">
              <w:rPr>
                <w:rFonts w:ascii="Times New Roman" w:eastAsia="宋体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519" w:type="dxa"/>
          </w:tcPr>
          <w:p w14:paraId="0A5F7FD1" w14:textId="77777777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66535-1-Ig</w:t>
            </w:r>
          </w:p>
        </w:tc>
        <w:tc>
          <w:tcPr>
            <w:tcW w:w="0" w:type="auto"/>
          </w:tcPr>
          <w:p w14:paraId="0CB727CE" w14:textId="385ED27B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1:3000</w:t>
            </w:r>
            <w:r w:rsidR="00A95B46" w:rsidRPr="00785EDB">
              <w:rPr>
                <w:rFonts w:ascii="Times New Roman" w:eastAsia="宋体" w:hAnsi="Times New Roman" w:cs="Times New Roman"/>
                <w:szCs w:val="21"/>
              </w:rPr>
              <w:t>/1:100</w:t>
            </w:r>
          </w:p>
        </w:tc>
        <w:tc>
          <w:tcPr>
            <w:tcW w:w="0" w:type="auto"/>
          </w:tcPr>
          <w:p w14:paraId="7EA56876" w14:textId="37408B51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WB,</w:t>
            </w:r>
            <w:r w:rsidR="0008610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85EDB">
              <w:rPr>
                <w:rFonts w:ascii="Times New Roman" w:eastAsia="宋体" w:hAnsi="Times New Roman" w:cs="Times New Roman"/>
                <w:szCs w:val="21"/>
              </w:rPr>
              <w:t>IF</w:t>
            </w:r>
          </w:p>
        </w:tc>
      </w:tr>
      <w:tr w:rsidR="00785EDB" w:rsidRPr="00785EDB" w14:paraId="7366A911" w14:textId="2AA579FE" w:rsidTr="00D92DDA">
        <w:tc>
          <w:tcPr>
            <w:tcW w:w="2122" w:type="dxa"/>
          </w:tcPr>
          <w:p w14:paraId="401D019F" w14:textId="77777777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CDH1</w:t>
            </w:r>
          </w:p>
        </w:tc>
        <w:tc>
          <w:tcPr>
            <w:tcW w:w="1842" w:type="dxa"/>
          </w:tcPr>
          <w:p w14:paraId="33D3FBFE" w14:textId="77777777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85EDB">
              <w:rPr>
                <w:rFonts w:ascii="Times New Roman" w:eastAsia="宋体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519" w:type="dxa"/>
          </w:tcPr>
          <w:p w14:paraId="667700D5" w14:textId="77777777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20874-1-AP</w:t>
            </w:r>
          </w:p>
        </w:tc>
        <w:tc>
          <w:tcPr>
            <w:tcW w:w="0" w:type="auto"/>
          </w:tcPr>
          <w:p w14:paraId="7E67E91B" w14:textId="77777777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1:3000</w:t>
            </w:r>
          </w:p>
        </w:tc>
        <w:tc>
          <w:tcPr>
            <w:tcW w:w="0" w:type="auto"/>
          </w:tcPr>
          <w:p w14:paraId="2945DA52" w14:textId="5FBD5EF5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WB</w:t>
            </w:r>
          </w:p>
        </w:tc>
      </w:tr>
      <w:tr w:rsidR="00785EDB" w:rsidRPr="00785EDB" w14:paraId="400B7C59" w14:textId="77D5357B" w:rsidTr="00D92DDA">
        <w:tc>
          <w:tcPr>
            <w:tcW w:w="2122" w:type="dxa"/>
          </w:tcPr>
          <w:p w14:paraId="4470DF8C" w14:textId="77777777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GPADH</w:t>
            </w:r>
          </w:p>
        </w:tc>
        <w:tc>
          <w:tcPr>
            <w:tcW w:w="1842" w:type="dxa"/>
          </w:tcPr>
          <w:p w14:paraId="393CC6C4" w14:textId="77777777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85EDB">
              <w:rPr>
                <w:rFonts w:ascii="Times New Roman" w:eastAsia="宋体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519" w:type="dxa"/>
          </w:tcPr>
          <w:p w14:paraId="6BA21CED" w14:textId="77777777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10494-1-AP</w:t>
            </w:r>
          </w:p>
        </w:tc>
        <w:tc>
          <w:tcPr>
            <w:tcW w:w="0" w:type="auto"/>
          </w:tcPr>
          <w:p w14:paraId="453C9420" w14:textId="77777777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1:5000</w:t>
            </w:r>
          </w:p>
        </w:tc>
        <w:tc>
          <w:tcPr>
            <w:tcW w:w="0" w:type="auto"/>
          </w:tcPr>
          <w:p w14:paraId="4971AAA4" w14:textId="7EF0C527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WB</w:t>
            </w:r>
          </w:p>
        </w:tc>
      </w:tr>
      <w:tr w:rsidR="00785EDB" w:rsidRPr="00785EDB" w14:paraId="33EBD899" w14:textId="28AC3244" w:rsidTr="00D92DDA">
        <w:tc>
          <w:tcPr>
            <w:tcW w:w="2122" w:type="dxa"/>
          </w:tcPr>
          <w:p w14:paraId="13AE2B51" w14:textId="77777777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TLR4</w:t>
            </w:r>
          </w:p>
        </w:tc>
        <w:tc>
          <w:tcPr>
            <w:tcW w:w="1842" w:type="dxa"/>
          </w:tcPr>
          <w:p w14:paraId="1BC072C2" w14:textId="77777777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85EDB">
              <w:rPr>
                <w:rFonts w:ascii="Times New Roman" w:eastAsia="宋体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519" w:type="dxa"/>
          </w:tcPr>
          <w:p w14:paraId="40FF3606" w14:textId="77777777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19811-1-AP</w:t>
            </w:r>
          </w:p>
        </w:tc>
        <w:tc>
          <w:tcPr>
            <w:tcW w:w="0" w:type="auto"/>
          </w:tcPr>
          <w:p w14:paraId="19C84AD7" w14:textId="77777777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1:1500</w:t>
            </w:r>
          </w:p>
        </w:tc>
        <w:tc>
          <w:tcPr>
            <w:tcW w:w="0" w:type="auto"/>
          </w:tcPr>
          <w:p w14:paraId="711128A0" w14:textId="75C85570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WB</w:t>
            </w:r>
          </w:p>
        </w:tc>
      </w:tr>
      <w:tr w:rsidR="00785EDB" w:rsidRPr="00785EDB" w14:paraId="3CA11F31" w14:textId="3A507EBB" w:rsidTr="00D92DDA">
        <w:tc>
          <w:tcPr>
            <w:tcW w:w="2122" w:type="dxa"/>
          </w:tcPr>
          <w:p w14:paraId="79E12BC9" w14:textId="77777777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MYD88</w:t>
            </w:r>
          </w:p>
        </w:tc>
        <w:tc>
          <w:tcPr>
            <w:tcW w:w="1842" w:type="dxa"/>
          </w:tcPr>
          <w:p w14:paraId="4E59C5CA" w14:textId="77777777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85EDB">
              <w:rPr>
                <w:rFonts w:ascii="Times New Roman" w:eastAsia="宋体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519" w:type="dxa"/>
          </w:tcPr>
          <w:p w14:paraId="6505B551" w14:textId="77777777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23230-1-AP</w:t>
            </w:r>
          </w:p>
        </w:tc>
        <w:tc>
          <w:tcPr>
            <w:tcW w:w="0" w:type="auto"/>
          </w:tcPr>
          <w:p w14:paraId="2709C396" w14:textId="77777777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1:4000</w:t>
            </w:r>
          </w:p>
        </w:tc>
        <w:tc>
          <w:tcPr>
            <w:tcW w:w="0" w:type="auto"/>
          </w:tcPr>
          <w:p w14:paraId="3D1AA878" w14:textId="218295A9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WB</w:t>
            </w:r>
          </w:p>
        </w:tc>
      </w:tr>
      <w:tr w:rsidR="00785EDB" w:rsidRPr="00785EDB" w14:paraId="127327DB" w14:textId="42BDE9F2" w:rsidTr="00D92DDA">
        <w:tc>
          <w:tcPr>
            <w:tcW w:w="2122" w:type="dxa"/>
          </w:tcPr>
          <w:p w14:paraId="0C368281" w14:textId="77777777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PCNA</w:t>
            </w:r>
          </w:p>
        </w:tc>
        <w:tc>
          <w:tcPr>
            <w:tcW w:w="1842" w:type="dxa"/>
          </w:tcPr>
          <w:p w14:paraId="22395154" w14:textId="77777777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85EDB">
              <w:rPr>
                <w:rFonts w:ascii="Times New Roman" w:eastAsia="宋体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519" w:type="dxa"/>
          </w:tcPr>
          <w:p w14:paraId="0BF1BB6A" w14:textId="77777777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10205-2-Ap</w:t>
            </w:r>
          </w:p>
        </w:tc>
        <w:tc>
          <w:tcPr>
            <w:tcW w:w="0" w:type="auto"/>
          </w:tcPr>
          <w:p w14:paraId="53AF9850" w14:textId="77777777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1:5000</w:t>
            </w:r>
          </w:p>
        </w:tc>
        <w:tc>
          <w:tcPr>
            <w:tcW w:w="0" w:type="auto"/>
          </w:tcPr>
          <w:p w14:paraId="0AC4C767" w14:textId="29B4447F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WB</w:t>
            </w:r>
          </w:p>
        </w:tc>
      </w:tr>
      <w:tr w:rsidR="00785EDB" w:rsidRPr="00785EDB" w14:paraId="65D96CB4" w14:textId="3A226FC5" w:rsidTr="00D92DDA">
        <w:tc>
          <w:tcPr>
            <w:tcW w:w="2122" w:type="dxa"/>
          </w:tcPr>
          <w:p w14:paraId="66CCBA86" w14:textId="77777777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Phospho-NF-</w:t>
            </w:r>
            <w:proofErr w:type="spellStart"/>
            <w:r w:rsidRPr="00785EDB">
              <w:rPr>
                <w:rFonts w:ascii="Times New Roman" w:eastAsia="宋体" w:hAnsi="Times New Roman" w:cs="Times New Roman"/>
                <w:szCs w:val="21"/>
              </w:rPr>
              <w:t>κB</w:t>
            </w:r>
            <w:proofErr w:type="spellEnd"/>
            <w:r w:rsidRPr="00785EDB">
              <w:rPr>
                <w:rFonts w:ascii="Times New Roman" w:eastAsia="宋体" w:hAnsi="Times New Roman" w:cs="Times New Roman"/>
                <w:szCs w:val="21"/>
              </w:rPr>
              <w:t xml:space="preserve"> p65 (Ser536)</w:t>
            </w:r>
          </w:p>
        </w:tc>
        <w:tc>
          <w:tcPr>
            <w:tcW w:w="1842" w:type="dxa"/>
          </w:tcPr>
          <w:p w14:paraId="571C88D6" w14:textId="77777777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Cell Signaling Technology</w:t>
            </w:r>
          </w:p>
        </w:tc>
        <w:tc>
          <w:tcPr>
            <w:tcW w:w="1519" w:type="dxa"/>
          </w:tcPr>
          <w:p w14:paraId="7CBA51A1" w14:textId="77777777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#3033</w:t>
            </w:r>
          </w:p>
        </w:tc>
        <w:tc>
          <w:tcPr>
            <w:tcW w:w="0" w:type="auto"/>
          </w:tcPr>
          <w:p w14:paraId="12DA902B" w14:textId="77777777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1:1000</w:t>
            </w:r>
          </w:p>
        </w:tc>
        <w:tc>
          <w:tcPr>
            <w:tcW w:w="0" w:type="auto"/>
          </w:tcPr>
          <w:p w14:paraId="562698A1" w14:textId="7D4EAF46" w:rsidR="00010714" w:rsidRPr="00785EDB" w:rsidRDefault="00A95B46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WB</w:t>
            </w:r>
          </w:p>
        </w:tc>
      </w:tr>
      <w:tr w:rsidR="00785EDB" w:rsidRPr="00785EDB" w14:paraId="1CEC73B5" w14:textId="21BA3DF2" w:rsidTr="00D92DDA">
        <w:tc>
          <w:tcPr>
            <w:tcW w:w="2122" w:type="dxa"/>
          </w:tcPr>
          <w:p w14:paraId="612C203D" w14:textId="77777777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Phospho-β-Catenin (Ser675)</w:t>
            </w:r>
          </w:p>
        </w:tc>
        <w:tc>
          <w:tcPr>
            <w:tcW w:w="1842" w:type="dxa"/>
          </w:tcPr>
          <w:p w14:paraId="74DD9EBF" w14:textId="77777777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Cell Signaling Technology</w:t>
            </w:r>
          </w:p>
        </w:tc>
        <w:tc>
          <w:tcPr>
            <w:tcW w:w="1519" w:type="dxa"/>
          </w:tcPr>
          <w:p w14:paraId="751FF660" w14:textId="77777777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# 4176</w:t>
            </w:r>
          </w:p>
        </w:tc>
        <w:tc>
          <w:tcPr>
            <w:tcW w:w="0" w:type="auto"/>
          </w:tcPr>
          <w:p w14:paraId="663BBDC7" w14:textId="77777777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1:1000</w:t>
            </w:r>
          </w:p>
        </w:tc>
        <w:tc>
          <w:tcPr>
            <w:tcW w:w="0" w:type="auto"/>
          </w:tcPr>
          <w:p w14:paraId="00E71E25" w14:textId="4EA7107B" w:rsidR="00010714" w:rsidRPr="00785EDB" w:rsidRDefault="00A95B46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WB</w:t>
            </w:r>
          </w:p>
        </w:tc>
      </w:tr>
      <w:tr w:rsidR="00785EDB" w:rsidRPr="00785EDB" w14:paraId="14C25F50" w14:textId="3D7C31E1" w:rsidTr="00D92DDA">
        <w:trPr>
          <w:trHeight w:val="293"/>
        </w:trPr>
        <w:tc>
          <w:tcPr>
            <w:tcW w:w="2122" w:type="dxa"/>
          </w:tcPr>
          <w:p w14:paraId="361F9642" w14:textId="231390D4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N</w:t>
            </w:r>
            <w:r w:rsidR="00BD6C2B">
              <w:rPr>
                <w:rFonts w:ascii="Times New Roman" w:eastAsia="宋体" w:hAnsi="Times New Roman" w:cs="Times New Roman"/>
                <w:szCs w:val="21"/>
              </w:rPr>
              <w:t>od</w:t>
            </w:r>
            <w:r w:rsidRPr="00785EDB">
              <w:rPr>
                <w:rFonts w:ascii="Times New Roman" w:eastAsia="宋体" w:hAnsi="Times New Roman" w:cs="Times New Roman"/>
                <w:szCs w:val="21"/>
              </w:rPr>
              <w:t>1 (B-4)</w:t>
            </w:r>
          </w:p>
        </w:tc>
        <w:tc>
          <w:tcPr>
            <w:tcW w:w="1842" w:type="dxa"/>
          </w:tcPr>
          <w:p w14:paraId="74D441F5" w14:textId="77777777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Santa Cruz Biotechnology,</w:t>
            </w:r>
          </w:p>
        </w:tc>
        <w:tc>
          <w:tcPr>
            <w:tcW w:w="1519" w:type="dxa"/>
          </w:tcPr>
          <w:p w14:paraId="0DF347FF" w14:textId="77777777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sc-398696</w:t>
            </w:r>
          </w:p>
        </w:tc>
        <w:tc>
          <w:tcPr>
            <w:tcW w:w="0" w:type="auto"/>
          </w:tcPr>
          <w:p w14:paraId="491DBC01" w14:textId="77777777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1:2000</w:t>
            </w:r>
          </w:p>
        </w:tc>
        <w:tc>
          <w:tcPr>
            <w:tcW w:w="0" w:type="auto"/>
          </w:tcPr>
          <w:p w14:paraId="609266AB" w14:textId="7A3028DB" w:rsidR="00010714" w:rsidRPr="00785EDB" w:rsidRDefault="00A95B46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WB</w:t>
            </w:r>
          </w:p>
        </w:tc>
      </w:tr>
      <w:tr w:rsidR="00785EDB" w:rsidRPr="00785EDB" w14:paraId="62675649" w14:textId="6B79A2EF" w:rsidTr="00D92DDA">
        <w:tc>
          <w:tcPr>
            <w:tcW w:w="2122" w:type="dxa"/>
          </w:tcPr>
          <w:p w14:paraId="7FCF3795" w14:textId="4102F911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N</w:t>
            </w:r>
            <w:r w:rsidR="00BD6C2B">
              <w:rPr>
                <w:rFonts w:ascii="Times New Roman" w:eastAsia="宋体" w:hAnsi="Times New Roman" w:cs="Times New Roman"/>
                <w:szCs w:val="21"/>
              </w:rPr>
              <w:t>od</w:t>
            </w:r>
            <w:r w:rsidRPr="00785EDB">
              <w:rPr>
                <w:rFonts w:ascii="Times New Roman" w:eastAsia="宋体" w:hAnsi="Times New Roman" w:cs="Times New Roman"/>
                <w:szCs w:val="21"/>
              </w:rPr>
              <w:t>2 (B-4)</w:t>
            </w:r>
          </w:p>
        </w:tc>
        <w:tc>
          <w:tcPr>
            <w:tcW w:w="1842" w:type="dxa"/>
          </w:tcPr>
          <w:p w14:paraId="4B943FD2" w14:textId="77777777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Santa Cruz Biotechnology</w:t>
            </w:r>
          </w:p>
        </w:tc>
        <w:tc>
          <w:tcPr>
            <w:tcW w:w="1519" w:type="dxa"/>
          </w:tcPr>
          <w:p w14:paraId="11613C53" w14:textId="77777777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sc-56168</w:t>
            </w:r>
          </w:p>
        </w:tc>
        <w:tc>
          <w:tcPr>
            <w:tcW w:w="0" w:type="auto"/>
          </w:tcPr>
          <w:p w14:paraId="5A53F83E" w14:textId="55161999" w:rsidR="00010714" w:rsidRPr="00785EDB" w:rsidRDefault="00010714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1:2000</w:t>
            </w:r>
            <w:r w:rsidR="00A95B46" w:rsidRPr="00785EDB">
              <w:rPr>
                <w:rFonts w:ascii="Times New Roman" w:eastAsia="宋体" w:hAnsi="Times New Roman" w:cs="Times New Roman"/>
                <w:szCs w:val="21"/>
              </w:rPr>
              <w:t>/1:100</w:t>
            </w:r>
            <w:r w:rsidR="00AB3717" w:rsidRPr="00785EDB">
              <w:rPr>
                <w:rFonts w:ascii="Times New Roman" w:eastAsia="宋体" w:hAnsi="Times New Roman" w:cs="Times New Roman"/>
                <w:szCs w:val="21"/>
              </w:rPr>
              <w:t>/1:50</w:t>
            </w:r>
          </w:p>
        </w:tc>
        <w:tc>
          <w:tcPr>
            <w:tcW w:w="0" w:type="auto"/>
          </w:tcPr>
          <w:p w14:paraId="346C8B7C" w14:textId="6561CE1A" w:rsidR="00010714" w:rsidRPr="00785EDB" w:rsidRDefault="00A95B46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WB/IF</w:t>
            </w:r>
            <w:r w:rsidR="00AB3717" w:rsidRPr="00785EDB">
              <w:rPr>
                <w:rFonts w:ascii="Times New Roman" w:eastAsia="宋体" w:hAnsi="Times New Roman" w:cs="Times New Roman"/>
                <w:szCs w:val="21"/>
              </w:rPr>
              <w:t>/IP</w:t>
            </w:r>
          </w:p>
        </w:tc>
      </w:tr>
      <w:tr w:rsidR="00785EDB" w:rsidRPr="00785EDB" w14:paraId="77F6F275" w14:textId="77777777" w:rsidTr="00D92DDA">
        <w:tc>
          <w:tcPr>
            <w:tcW w:w="2122" w:type="dxa"/>
          </w:tcPr>
          <w:p w14:paraId="48CE2274" w14:textId="2D6BC2AB" w:rsidR="00A95B46" w:rsidRPr="00785EDB" w:rsidRDefault="00A95B46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CCN4(WISP1</w:t>
            </w:r>
            <w:r w:rsidR="00AB3717" w:rsidRPr="00785EDB">
              <w:rPr>
                <w:rFonts w:ascii="Times New Roman" w:eastAsia="宋体" w:hAnsi="Times New Roman" w:cs="Times New Roman"/>
                <w:szCs w:val="21"/>
              </w:rPr>
              <w:t>-A-9)</w:t>
            </w:r>
          </w:p>
        </w:tc>
        <w:tc>
          <w:tcPr>
            <w:tcW w:w="1842" w:type="dxa"/>
          </w:tcPr>
          <w:p w14:paraId="270C965B" w14:textId="6DB7B6BC" w:rsidR="00A95B46" w:rsidRPr="00785EDB" w:rsidRDefault="00A95B46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Santa Cruz Biotechnology</w:t>
            </w:r>
          </w:p>
        </w:tc>
        <w:tc>
          <w:tcPr>
            <w:tcW w:w="1519" w:type="dxa"/>
          </w:tcPr>
          <w:p w14:paraId="28F0EF36" w14:textId="23988A96" w:rsidR="00A95B46" w:rsidRPr="00785EDB" w:rsidRDefault="00AB3717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sc-133126</w:t>
            </w:r>
          </w:p>
        </w:tc>
        <w:tc>
          <w:tcPr>
            <w:tcW w:w="0" w:type="auto"/>
          </w:tcPr>
          <w:p w14:paraId="3E15AF67" w14:textId="09346D8C" w:rsidR="00A95B46" w:rsidRPr="00785EDB" w:rsidRDefault="00AB3717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1:50</w:t>
            </w:r>
          </w:p>
        </w:tc>
        <w:tc>
          <w:tcPr>
            <w:tcW w:w="0" w:type="auto"/>
          </w:tcPr>
          <w:p w14:paraId="60F6D284" w14:textId="5DC38FB8" w:rsidR="00A95B46" w:rsidRPr="00785EDB" w:rsidRDefault="00AB3717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IP</w:t>
            </w:r>
          </w:p>
        </w:tc>
      </w:tr>
      <w:tr w:rsidR="00182B3E" w:rsidRPr="00785EDB" w14:paraId="52060747" w14:textId="77777777" w:rsidTr="00D92DDA">
        <w:tc>
          <w:tcPr>
            <w:tcW w:w="2122" w:type="dxa"/>
          </w:tcPr>
          <w:p w14:paraId="1674AD9F" w14:textId="471C04D6" w:rsidR="00182B3E" w:rsidRPr="00785EDB" w:rsidRDefault="00182B3E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HRP-labeled Goat Anti-Rabbit IgG(H+L)</w:t>
            </w:r>
          </w:p>
        </w:tc>
        <w:tc>
          <w:tcPr>
            <w:tcW w:w="1842" w:type="dxa"/>
          </w:tcPr>
          <w:p w14:paraId="15357A64" w14:textId="03DE912C" w:rsidR="00182B3E" w:rsidRPr="00785EDB" w:rsidRDefault="00B96D75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85EDB">
              <w:rPr>
                <w:rFonts w:ascii="Times New Roman" w:eastAsia="宋体" w:hAnsi="Times New Roman" w:cs="Times New Roman"/>
                <w:szCs w:val="21"/>
              </w:rPr>
              <w:t>Beyotime</w:t>
            </w:r>
            <w:proofErr w:type="spellEnd"/>
          </w:p>
        </w:tc>
        <w:tc>
          <w:tcPr>
            <w:tcW w:w="1519" w:type="dxa"/>
          </w:tcPr>
          <w:p w14:paraId="3FA508B3" w14:textId="0873EFDD" w:rsidR="00182B3E" w:rsidRPr="00785EDB" w:rsidRDefault="00B96D75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A0208</w:t>
            </w:r>
          </w:p>
        </w:tc>
        <w:tc>
          <w:tcPr>
            <w:tcW w:w="0" w:type="auto"/>
          </w:tcPr>
          <w:p w14:paraId="394B819C" w14:textId="573A4809" w:rsidR="00182B3E" w:rsidRPr="00785EDB" w:rsidRDefault="00B96D75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1:1000</w:t>
            </w:r>
          </w:p>
        </w:tc>
        <w:tc>
          <w:tcPr>
            <w:tcW w:w="0" w:type="auto"/>
          </w:tcPr>
          <w:p w14:paraId="20B81B8F" w14:textId="14242869" w:rsidR="00182B3E" w:rsidRPr="00785EDB" w:rsidRDefault="00785EDB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WB</w:t>
            </w:r>
          </w:p>
        </w:tc>
      </w:tr>
      <w:tr w:rsidR="00182B3E" w:rsidRPr="00785EDB" w14:paraId="3B9EE9BE" w14:textId="77777777" w:rsidTr="00D92DDA">
        <w:tc>
          <w:tcPr>
            <w:tcW w:w="2122" w:type="dxa"/>
          </w:tcPr>
          <w:p w14:paraId="6D8C7A4B" w14:textId="3B8428DD" w:rsidR="00182B3E" w:rsidRPr="00785EDB" w:rsidRDefault="00B96D75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HRP-labeled Goat Anti-Mouse IgG(H+L)</w:t>
            </w:r>
          </w:p>
        </w:tc>
        <w:tc>
          <w:tcPr>
            <w:tcW w:w="1842" w:type="dxa"/>
          </w:tcPr>
          <w:p w14:paraId="413C8B54" w14:textId="7369EB94" w:rsidR="00182B3E" w:rsidRPr="00785EDB" w:rsidRDefault="00B96D75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85EDB">
              <w:rPr>
                <w:rFonts w:ascii="Times New Roman" w:eastAsia="宋体" w:hAnsi="Times New Roman" w:cs="Times New Roman"/>
                <w:szCs w:val="21"/>
              </w:rPr>
              <w:t>Beyotime</w:t>
            </w:r>
            <w:proofErr w:type="spellEnd"/>
          </w:p>
        </w:tc>
        <w:tc>
          <w:tcPr>
            <w:tcW w:w="1519" w:type="dxa"/>
          </w:tcPr>
          <w:p w14:paraId="4AB9FEA4" w14:textId="5F3033A6" w:rsidR="00182B3E" w:rsidRPr="00785EDB" w:rsidRDefault="00B96D75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A0216</w:t>
            </w:r>
          </w:p>
        </w:tc>
        <w:tc>
          <w:tcPr>
            <w:tcW w:w="0" w:type="auto"/>
          </w:tcPr>
          <w:p w14:paraId="5C6AAD59" w14:textId="499311DE" w:rsidR="00182B3E" w:rsidRPr="00785EDB" w:rsidRDefault="00B96D75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1:1000</w:t>
            </w:r>
          </w:p>
        </w:tc>
        <w:tc>
          <w:tcPr>
            <w:tcW w:w="0" w:type="auto"/>
          </w:tcPr>
          <w:p w14:paraId="03890C06" w14:textId="0ACF530B" w:rsidR="00182B3E" w:rsidRPr="00785EDB" w:rsidRDefault="00785EDB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WB</w:t>
            </w:r>
          </w:p>
        </w:tc>
      </w:tr>
      <w:tr w:rsidR="00B96D75" w:rsidRPr="00785EDB" w14:paraId="7912ADF3" w14:textId="77777777" w:rsidTr="00D92DDA">
        <w:tc>
          <w:tcPr>
            <w:tcW w:w="2122" w:type="dxa"/>
          </w:tcPr>
          <w:p w14:paraId="1FA757A3" w14:textId="3C2EC8B0" w:rsidR="00B96D75" w:rsidRPr="00785EDB" w:rsidRDefault="00B96D75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Alexa Fluor 488-labeled Goat Anti-Mouse IgG(H+L)</w:t>
            </w:r>
          </w:p>
        </w:tc>
        <w:tc>
          <w:tcPr>
            <w:tcW w:w="1842" w:type="dxa"/>
          </w:tcPr>
          <w:p w14:paraId="71D9CB7F" w14:textId="6295BF0B" w:rsidR="00B96D75" w:rsidRPr="00785EDB" w:rsidRDefault="00B96D75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85EDB">
              <w:rPr>
                <w:rFonts w:ascii="Times New Roman" w:eastAsia="宋体" w:hAnsi="Times New Roman" w:cs="Times New Roman"/>
                <w:szCs w:val="21"/>
              </w:rPr>
              <w:t>Beyotime</w:t>
            </w:r>
            <w:proofErr w:type="spellEnd"/>
          </w:p>
        </w:tc>
        <w:tc>
          <w:tcPr>
            <w:tcW w:w="1519" w:type="dxa"/>
          </w:tcPr>
          <w:p w14:paraId="4B60CBAF" w14:textId="78DF5B63" w:rsidR="00B96D75" w:rsidRPr="00785EDB" w:rsidRDefault="00B96D75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A0428</w:t>
            </w:r>
          </w:p>
        </w:tc>
        <w:tc>
          <w:tcPr>
            <w:tcW w:w="0" w:type="auto"/>
          </w:tcPr>
          <w:p w14:paraId="5B72DEDA" w14:textId="527D8AEF" w:rsidR="00B96D75" w:rsidRPr="00785EDB" w:rsidRDefault="00B96D75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1:100</w:t>
            </w:r>
          </w:p>
        </w:tc>
        <w:tc>
          <w:tcPr>
            <w:tcW w:w="0" w:type="auto"/>
          </w:tcPr>
          <w:p w14:paraId="60DC28B6" w14:textId="0C3B40E1" w:rsidR="00B96D75" w:rsidRPr="00785EDB" w:rsidRDefault="00785EDB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IF</w:t>
            </w:r>
          </w:p>
        </w:tc>
      </w:tr>
      <w:tr w:rsidR="00B96D75" w:rsidRPr="00785EDB" w14:paraId="6A73FB17" w14:textId="77777777" w:rsidTr="00D92DDA">
        <w:tc>
          <w:tcPr>
            <w:tcW w:w="2122" w:type="dxa"/>
          </w:tcPr>
          <w:p w14:paraId="29233A45" w14:textId="6B7894B4" w:rsidR="00B96D75" w:rsidRPr="00785EDB" w:rsidRDefault="00785EDB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Alexa Fluor 647-labeled Goat Anti-Rabbit IgG(H+L)</w:t>
            </w:r>
          </w:p>
        </w:tc>
        <w:tc>
          <w:tcPr>
            <w:tcW w:w="1842" w:type="dxa"/>
          </w:tcPr>
          <w:p w14:paraId="477F1F2A" w14:textId="380B5EEF" w:rsidR="00B96D75" w:rsidRPr="00785EDB" w:rsidRDefault="00785EDB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85EDB">
              <w:rPr>
                <w:rFonts w:ascii="Times New Roman" w:eastAsia="宋体" w:hAnsi="Times New Roman" w:cs="Times New Roman"/>
                <w:szCs w:val="21"/>
              </w:rPr>
              <w:t>Beyotime</w:t>
            </w:r>
            <w:proofErr w:type="spellEnd"/>
          </w:p>
        </w:tc>
        <w:tc>
          <w:tcPr>
            <w:tcW w:w="1519" w:type="dxa"/>
          </w:tcPr>
          <w:p w14:paraId="72DB6DA4" w14:textId="406C451E" w:rsidR="00B96D75" w:rsidRPr="00785EDB" w:rsidRDefault="00785EDB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微软雅黑" w:hAnsi="Times New Roman" w:cs="Times New Roman"/>
                <w:color w:val="000000"/>
                <w:szCs w:val="21"/>
                <w:shd w:val="clear" w:color="auto" w:fill="FFFFFF"/>
              </w:rPr>
              <w:t>A0468</w:t>
            </w:r>
          </w:p>
        </w:tc>
        <w:tc>
          <w:tcPr>
            <w:tcW w:w="0" w:type="auto"/>
          </w:tcPr>
          <w:p w14:paraId="670A0F2F" w14:textId="6C6D8E0C" w:rsidR="00B96D75" w:rsidRPr="00785EDB" w:rsidRDefault="00785EDB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1:100</w:t>
            </w:r>
          </w:p>
        </w:tc>
        <w:tc>
          <w:tcPr>
            <w:tcW w:w="0" w:type="auto"/>
          </w:tcPr>
          <w:p w14:paraId="07F5596A" w14:textId="79F7B35D" w:rsidR="00B96D75" w:rsidRPr="00785EDB" w:rsidRDefault="00785EDB" w:rsidP="00D92DD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85EDB">
              <w:rPr>
                <w:rFonts w:ascii="Times New Roman" w:eastAsia="宋体" w:hAnsi="Times New Roman" w:cs="Times New Roman"/>
                <w:szCs w:val="21"/>
              </w:rPr>
              <w:t>IF</w:t>
            </w:r>
          </w:p>
        </w:tc>
      </w:tr>
    </w:tbl>
    <w:p w14:paraId="7CC1F62F" w14:textId="0251276F" w:rsidR="00112194" w:rsidRDefault="00112194" w:rsidP="00D92DDA"/>
    <w:p w14:paraId="5E70439C" w14:textId="04FB9195" w:rsidR="009A5695" w:rsidRPr="009A5695" w:rsidRDefault="00E6570E" w:rsidP="00D92DDA">
      <w:pPr>
        <w:rPr>
          <w:rFonts w:ascii="Times New Roman" w:eastAsia="宋体" w:hAnsi="Times New Roman" w:cs="Times New Roman"/>
          <w:sz w:val="24"/>
          <w:szCs w:val="28"/>
        </w:rPr>
      </w:pPr>
      <w:r w:rsidRPr="00E6570E">
        <w:rPr>
          <w:rFonts w:ascii="Times New Roman" w:eastAsia="宋体" w:hAnsi="Times New Roman" w:cs="Times New Roman"/>
          <w:b/>
          <w:bCs/>
          <w:sz w:val="24"/>
          <w:szCs w:val="28"/>
        </w:rPr>
        <w:t>Table S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>3</w:t>
      </w:r>
      <w:r w:rsidRPr="00E6570E">
        <w:rPr>
          <w:rFonts w:ascii="Times New Roman" w:eastAsia="宋体" w:hAnsi="Times New Roman" w:cs="Times New Roman"/>
          <w:b/>
          <w:bCs/>
          <w:sz w:val="24"/>
          <w:szCs w:val="28"/>
        </w:rPr>
        <w:t>.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</w:t>
      </w:r>
      <w:r w:rsidR="009A5695" w:rsidRPr="009A5695">
        <w:rPr>
          <w:rFonts w:ascii="Times New Roman" w:eastAsia="宋体" w:hAnsi="Times New Roman" w:cs="Times New Roman"/>
          <w:sz w:val="24"/>
          <w:szCs w:val="28"/>
        </w:rPr>
        <w:t>Correlation of differential genes with overall survival prognosis in lung adenocarcinoma based on Kaplan-Meier analysi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96"/>
        <w:gridCol w:w="2481"/>
        <w:gridCol w:w="2510"/>
        <w:gridCol w:w="1332"/>
        <w:gridCol w:w="887"/>
      </w:tblGrid>
      <w:tr w:rsidR="002D7086" w:rsidRPr="002D7086" w14:paraId="6E994B01" w14:textId="77777777" w:rsidTr="002D7086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BF368" w14:textId="77777777" w:rsidR="002D7086" w:rsidRPr="002D7086" w:rsidRDefault="002D7086" w:rsidP="00D92DDA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5BBC8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ow expression cohort (month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1BE89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gh expression cohort (month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76BEB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3E5F2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ogrank</w:t>
            </w:r>
            <w:proofErr w:type="spellEnd"/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P</w:t>
            </w:r>
          </w:p>
        </w:tc>
      </w:tr>
      <w:tr w:rsidR="002D7086" w:rsidRPr="002D7086" w14:paraId="3500015F" w14:textId="77777777" w:rsidTr="002D7086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5A41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-ge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30E0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E33C" w14:textId="77777777" w:rsidR="002D7086" w:rsidRPr="002D7086" w:rsidRDefault="002D7086" w:rsidP="00D92DDA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30D1" w14:textId="77777777" w:rsidR="002D7086" w:rsidRPr="002D7086" w:rsidRDefault="002D7086" w:rsidP="00D92DDA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885C" w14:textId="77777777" w:rsidR="002D7086" w:rsidRPr="002D7086" w:rsidRDefault="002D7086" w:rsidP="00D92DDA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D7086" w:rsidRPr="002D7086" w14:paraId="29167D67" w14:textId="77777777" w:rsidTr="002D708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6C15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IF2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41E9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7125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68B0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3(0.88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1662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4</w:t>
            </w:r>
          </w:p>
        </w:tc>
      </w:tr>
      <w:tr w:rsidR="002D7086" w:rsidRPr="002D7086" w14:paraId="79ED5D74" w14:textId="77777777" w:rsidTr="002D708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9D0D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E43F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2DA2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9D83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(0.63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4F3B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3</w:t>
            </w:r>
          </w:p>
        </w:tc>
      </w:tr>
      <w:tr w:rsidR="002D7086" w:rsidRPr="002D7086" w14:paraId="755C500A" w14:textId="77777777" w:rsidTr="002D708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25E0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lastRenderedPageBreak/>
              <w:t>PLA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CA3B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12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1AB1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7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C94C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1.71(1.35-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5003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7.10E-16</w:t>
            </w:r>
          </w:p>
        </w:tc>
      </w:tr>
      <w:tr w:rsidR="002D7086" w:rsidRPr="002D7086" w14:paraId="7B9C5FDC" w14:textId="77777777" w:rsidTr="002D708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7E60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CC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14B3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12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D930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69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EF2F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1.7(1.34-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DBBB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7.90E-06</w:t>
            </w:r>
          </w:p>
        </w:tc>
      </w:tr>
      <w:tr w:rsidR="002D7086" w:rsidRPr="002D7086" w14:paraId="067B1217" w14:textId="77777777" w:rsidTr="002D708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6D57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RHGEF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642B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9CFC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67CF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4(0.74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3834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9</w:t>
            </w:r>
          </w:p>
        </w:tc>
      </w:tr>
      <w:tr w:rsidR="002D7086" w:rsidRPr="002D7086" w14:paraId="126E9288" w14:textId="77777777" w:rsidTr="002D708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19EC0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BTB8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3ED8A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8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C8D0A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BA488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(0.7-1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3BE77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7</w:t>
            </w:r>
          </w:p>
        </w:tc>
      </w:tr>
      <w:tr w:rsidR="002D7086" w:rsidRPr="002D7086" w14:paraId="31BD4FCD" w14:textId="77777777" w:rsidTr="002D7086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20D5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-ge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5269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677A" w14:textId="77777777" w:rsidR="002D7086" w:rsidRPr="002D7086" w:rsidRDefault="002D7086" w:rsidP="00D92DDA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8B4A" w14:textId="77777777" w:rsidR="002D7086" w:rsidRPr="002D7086" w:rsidRDefault="002D7086" w:rsidP="00D92DDA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52CC" w14:textId="77777777" w:rsidR="002D7086" w:rsidRPr="002D7086" w:rsidRDefault="002D7086" w:rsidP="00D92DDA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D7086" w:rsidRPr="002D7086" w14:paraId="4D58B243" w14:textId="77777777" w:rsidTr="002D708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3055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R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03F2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374C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5D63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8(0.78*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85B1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8</w:t>
            </w:r>
          </w:p>
        </w:tc>
      </w:tr>
      <w:tr w:rsidR="002D7086" w:rsidRPr="002D7086" w14:paraId="3754D727" w14:textId="77777777" w:rsidTr="002D708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A1CF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G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6A7F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8459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079F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3(0.98-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4EED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9</w:t>
            </w:r>
          </w:p>
        </w:tc>
      </w:tr>
      <w:tr w:rsidR="002D7086" w:rsidRPr="002D7086" w14:paraId="19146348" w14:textId="77777777" w:rsidTr="002D708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D313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M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6CED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7E97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2D11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8(1.78-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A037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0E-11</w:t>
            </w:r>
          </w:p>
        </w:tc>
      </w:tr>
      <w:tr w:rsidR="002D7086" w:rsidRPr="002D7086" w14:paraId="11E6B19E" w14:textId="77777777" w:rsidTr="002D708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90F5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P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CBA4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14BE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7F69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9(1.02-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B670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4</w:t>
            </w:r>
          </w:p>
        </w:tc>
      </w:tr>
      <w:tr w:rsidR="002D7086" w:rsidRPr="002D7086" w14:paraId="54CB26B1" w14:textId="77777777" w:rsidTr="002D708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C673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RPIN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11A1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1DE2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637B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(0.87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539B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2</w:t>
            </w:r>
          </w:p>
        </w:tc>
      </w:tr>
      <w:tr w:rsidR="002D7086" w:rsidRPr="002D7086" w14:paraId="5557C4CA" w14:textId="77777777" w:rsidTr="002D708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35C9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FBL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1F8F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8BFD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36FD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0.77(0.61-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45BA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0.029</w:t>
            </w:r>
          </w:p>
        </w:tc>
      </w:tr>
      <w:tr w:rsidR="002D7086" w:rsidRPr="002D7086" w14:paraId="099A3ACF" w14:textId="77777777" w:rsidTr="002D708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5985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5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F883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8.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B871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B4D3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8(1.09-1.7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BA19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71</w:t>
            </w:r>
          </w:p>
        </w:tc>
      </w:tr>
      <w:tr w:rsidR="002D7086" w:rsidRPr="002D7086" w14:paraId="2BD86A51" w14:textId="77777777" w:rsidTr="002D7086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ED5FC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RRE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42CFE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9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EDD46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B8777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(1.11-1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8D38B" w14:textId="77777777" w:rsidR="002D7086" w:rsidRPr="002D7086" w:rsidRDefault="002D7086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D708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2</w:t>
            </w:r>
          </w:p>
        </w:tc>
      </w:tr>
    </w:tbl>
    <w:p w14:paraId="64E95F6D" w14:textId="77777777" w:rsidR="00CB4A36" w:rsidRDefault="00CB4A36" w:rsidP="00D92DDA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34A81AFA" w14:textId="77777777" w:rsidR="00CB4A36" w:rsidRDefault="00CB4A36" w:rsidP="00D92DDA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4B4278AC" w14:textId="77777777" w:rsidR="00CB4A36" w:rsidRDefault="00CB4A36" w:rsidP="00D92DDA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672508C0" w14:textId="77777777" w:rsidR="00CB4A36" w:rsidRDefault="00CB4A36" w:rsidP="00D92DDA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4362888D" w14:textId="0A76A744" w:rsidR="009A5695" w:rsidRPr="009A5695" w:rsidRDefault="00D85DDB" w:rsidP="00D92DDA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8"/>
        </w:rPr>
        <w:t>T</w:t>
      </w:r>
      <w:r w:rsidR="00E6570E" w:rsidRPr="00E6570E">
        <w:rPr>
          <w:rFonts w:ascii="Times New Roman" w:eastAsia="宋体" w:hAnsi="Times New Roman" w:cs="Times New Roman"/>
          <w:b/>
          <w:bCs/>
          <w:sz w:val="24"/>
          <w:szCs w:val="28"/>
        </w:rPr>
        <w:t>able S</w:t>
      </w:r>
      <w:proofErr w:type="gramStart"/>
      <w:r w:rsidR="00E6570E">
        <w:rPr>
          <w:rFonts w:ascii="Times New Roman" w:eastAsia="宋体" w:hAnsi="Times New Roman" w:cs="Times New Roman"/>
          <w:b/>
          <w:bCs/>
          <w:sz w:val="24"/>
          <w:szCs w:val="28"/>
        </w:rPr>
        <w:t>4</w:t>
      </w:r>
      <w:r w:rsidR="00E6570E" w:rsidRPr="00E6570E">
        <w:rPr>
          <w:rFonts w:ascii="Times New Roman" w:eastAsia="宋体" w:hAnsi="Times New Roman" w:cs="Times New Roman"/>
          <w:b/>
          <w:bCs/>
          <w:sz w:val="24"/>
          <w:szCs w:val="28"/>
        </w:rPr>
        <w:t>.</w:t>
      </w:r>
      <w:r w:rsidR="009A5695" w:rsidRPr="009A5695">
        <w:rPr>
          <w:rFonts w:ascii="Times New Roman" w:hAnsi="Times New Roman" w:cs="Times New Roman"/>
          <w:sz w:val="22"/>
          <w:szCs w:val="24"/>
        </w:rPr>
        <w:t>Gene</w:t>
      </w:r>
      <w:proofErr w:type="gramEnd"/>
      <w:r w:rsidR="009A5695" w:rsidRPr="009A5695">
        <w:rPr>
          <w:rFonts w:ascii="Times New Roman" w:hAnsi="Times New Roman" w:cs="Times New Roman"/>
          <w:sz w:val="22"/>
          <w:szCs w:val="24"/>
        </w:rPr>
        <w:t xml:space="preserve"> ontology annotation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47"/>
        <w:gridCol w:w="3644"/>
        <w:gridCol w:w="2477"/>
        <w:gridCol w:w="1238"/>
      </w:tblGrid>
      <w:tr w:rsidR="009A5695" w:rsidRPr="003E3BA0" w14:paraId="6BBE03C7" w14:textId="77777777" w:rsidTr="00CA67AE">
        <w:trPr>
          <w:trHeight w:val="285"/>
        </w:trPr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EEA37" w14:textId="77777777" w:rsidR="009A5695" w:rsidRPr="006B64AF" w:rsidRDefault="009A5695" w:rsidP="00D92DDA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C1686" w14:textId="77777777" w:rsidR="009A5695" w:rsidRPr="006B64AF" w:rsidRDefault="009A5695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64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BLN1</w:t>
            </w:r>
          </w:p>
        </w:tc>
        <w:tc>
          <w:tcPr>
            <w:tcW w:w="1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8E4A7" w14:textId="77777777" w:rsidR="009A5695" w:rsidRPr="006B64AF" w:rsidRDefault="009A5695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64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CN4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8A992" w14:textId="77777777" w:rsidR="009A5695" w:rsidRPr="006B64AF" w:rsidRDefault="009A5695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64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LAC1</w:t>
            </w:r>
          </w:p>
        </w:tc>
      </w:tr>
      <w:tr w:rsidR="009A5695" w:rsidRPr="003E3BA0" w14:paraId="6B804C6D" w14:textId="77777777" w:rsidTr="00CA67AE">
        <w:trPr>
          <w:trHeight w:val="285"/>
        </w:trPr>
        <w:tc>
          <w:tcPr>
            <w:tcW w:w="57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A3DCE8" w14:textId="77777777" w:rsidR="009A5695" w:rsidRPr="006B64AF" w:rsidRDefault="009A5695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64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lecular function</w:t>
            </w:r>
          </w:p>
        </w:tc>
        <w:tc>
          <w:tcPr>
            <w:tcW w:w="21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5E949C" w14:textId="77777777" w:rsidR="009A5695" w:rsidRPr="003E3BA0" w:rsidRDefault="009A5695" w:rsidP="00D92DDA">
            <w:pPr>
              <w:pStyle w:val="a8"/>
              <w:widowControl/>
              <w:numPr>
                <w:ilvl w:val="0"/>
                <w:numId w:val="1"/>
              </w:numPr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3B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lcium ion binding</w:t>
            </w:r>
          </w:p>
        </w:tc>
        <w:tc>
          <w:tcPr>
            <w:tcW w:w="149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7806E6" w14:textId="77777777" w:rsidR="009A5695" w:rsidRPr="003E3BA0" w:rsidRDefault="009A5695" w:rsidP="00D92DDA">
            <w:pPr>
              <w:pStyle w:val="a8"/>
              <w:widowControl/>
              <w:numPr>
                <w:ilvl w:val="0"/>
                <w:numId w:val="2"/>
              </w:numPr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parin-binding</w:t>
            </w:r>
            <w:r w:rsidRPr="003E3B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4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ADAADA" w14:textId="77777777" w:rsidR="009A5695" w:rsidRPr="006B64AF" w:rsidRDefault="009A5695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A5695" w:rsidRPr="003E3BA0" w14:paraId="0BC1C602" w14:textId="77777777" w:rsidTr="00CA67AE">
        <w:trPr>
          <w:trHeight w:val="285"/>
        </w:trPr>
        <w:tc>
          <w:tcPr>
            <w:tcW w:w="570" w:type="pct"/>
            <w:vMerge/>
            <w:tcBorders>
              <w:top w:val="nil"/>
              <w:bottom w:val="nil"/>
            </w:tcBorders>
            <w:vAlign w:val="center"/>
            <w:hideMark/>
          </w:tcPr>
          <w:p w14:paraId="3400ECA2" w14:textId="77777777" w:rsidR="009A5695" w:rsidRPr="006B64AF" w:rsidRDefault="009A5695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82C038" w14:textId="77777777" w:rsidR="009A5695" w:rsidRPr="003E3BA0" w:rsidRDefault="009A5695" w:rsidP="00D92DDA">
            <w:pPr>
              <w:pStyle w:val="a8"/>
              <w:widowControl/>
              <w:numPr>
                <w:ilvl w:val="0"/>
                <w:numId w:val="1"/>
              </w:numPr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3B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extracellular matrix structural constituent </w:t>
            </w:r>
          </w:p>
        </w:tc>
        <w:tc>
          <w:tcPr>
            <w:tcW w:w="14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14F51F" w14:textId="77777777" w:rsidR="009A5695" w:rsidRPr="003E3BA0" w:rsidRDefault="009A5695" w:rsidP="00D92DDA">
            <w:pPr>
              <w:pStyle w:val="a8"/>
              <w:widowControl/>
              <w:numPr>
                <w:ilvl w:val="0"/>
                <w:numId w:val="2"/>
              </w:numPr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3B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insulin-like growth factor binding 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0C5264" w14:textId="77777777" w:rsidR="009A5695" w:rsidRPr="006B64AF" w:rsidRDefault="009A5695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A5695" w:rsidRPr="003E3BA0" w14:paraId="0B30CC92" w14:textId="77777777" w:rsidTr="00CA67AE">
        <w:trPr>
          <w:trHeight w:val="285"/>
        </w:trPr>
        <w:tc>
          <w:tcPr>
            <w:tcW w:w="570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3D601FC" w14:textId="77777777" w:rsidR="009A5695" w:rsidRPr="006B64AF" w:rsidRDefault="009A5695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16F06B" w14:textId="77777777" w:rsidR="009A5695" w:rsidRPr="003E3BA0" w:rsidRDefault="009A5695" w:rsidP="00D92DDA">
            <w:pPr>
              <w:pStyle w:val="a8"/>
              <w:widowControl/>
              <w:numPr>
                <w:ilvl w:val="0"/>
                <w:numId w:val="1"/>
              </w:numPr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3B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brinogen binding</w:t>
            </w:r>
          </w:p>
        </w:tc>
        <w:tc>
          <w:tcPr>
            <w:tcW w:w="14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122AD6" w14:textId="77777777" w:rsidR="009A5695" w:rsidRPr="003E3BA0" w:rsidRDefault="009A5695" w:rsidP="00D92DDA">
            <w:pPr>
              <w:pStyle w:val="a8"/>
              <w:widowControl/>
              <w:numPr>
                <w:ilvl w:val="0"/>
                <w:numId w:val="2"/>
              </w:numPr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2FE1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integrin binding</w:t>
            </w:r>
            <w:r w:rsidRPr="003E3B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023825" w14:textId="77777777" w:rsidR="009A5695" w:rsidRPr="006B64AF" w:rsidRDefault="009A5695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A5695" w:rsidRPr="003E3BA0" w14:paraId="24E96194" w14:textId="77777777" w:rsidTr="00CA67AE">
        <w:trPr>
          <w:trHeight w:val="285"/>
        </w:trPr>
        <w:tc>
          <w:tcPr>
            <w:tcW w:w="570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A24AA72" w14:textId="77777777" w:rsidR="009A5695" w:rsidRPr="006B64AF" w:rsidRDefault="009A5695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ABB41A" w14:textId="77777777" w:rsidR="009A5695" w:rsidRPr="003E3BA0" w:rsidRDefault="009A5695" w:rsidP="00D92DDA">
            <w:pPr>
              <w:pStyle w:val="a8"/>
              <w:widowControl/>
              <w:numPr>
                <w:ilvl w:val="0"/>
                <w:numId w:val="1"/>
              </w:numPr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3B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bronectin binding</w:t>
            </w:r>
          </w:p>
        </w:tc>
        <w:tc>
          <w:tcPr>
            <w:tcW w:w="14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29175F" w14:textId="77777777" w:rsidR="009A5695" w:rsidRPr="006B64AF" w:rsidRDefault="009A5695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726DC1" w14:textId="77777777" w:rsidR="009A5695" w:rsidRPr="006B64AF" w:rsidRDefault="009A5695" w:rsidP="00D92DDA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A5695" w:rsidRPr="003E3BA0" w14:paraId="4EF7329F" w14:textId="77777777" w:rsidTr="00CA67AE">
        <w:trPr>
          <w:trHeight w:val="285"/>
        </w:trPr>
        <w:tc>
          <w:tcPr>
            <w:tcW w:w="570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85123CA" w14:textId="77777777" w:rsidR="009A5695" w:rsidRPr="006B64AF" w:rsidRDefault="009A5695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D6B8A0" w14:textId="77777777" w:rsidR="009A5695" w:rsidRPr="003E3BA0" w:rsidRDefault="009A5695" w:rsidP="00D92DDA">
            <w:pPr>
              <w:pStyle w:val="a8"/>
              <w:widowControl/>
              <w:numPr>
                <w:ilvl w:val="0"/>
                <w:numId w:val="1"/>
              </w:numPr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3B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dentical protein binding</w:t>
            </w:r>
          </w:p>
        </w:tc>
        <w:tc>
          <w:tcPr>
            <w:tcW w:w="14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75AD77" w14:textId="77777777" w:rsidR="009A5695" w:rsidRPr="006B64AF" w:rsidRDefault="009A5695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8C71D1" w14:textId="77777777" w:rsidR="009A5695" w:rsidRPr="006B64AF" w:rsidRDefault="009A5695" w:rsidP="00D92DDA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A5695" w:rsidRPr="003E3BA0" w14:paraId="1CA86E2C" w14:textId="77777777" w:rsidTr="00CA67AE">
        <w:trPr>
          <w:trHeight w:val="285"/>
        </w:trPr>
        <w:tc>
          <w:tcPr>
            <w:tcW w:w="570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C5DD37A" w14:textId="77777777" w:rsidR="009A5695" w:rsidRPr="006B64AF" w:rsidRDefault="009A5695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86E7BB" w14:textId="77777777" w:rsidR="009A5695" w:rsidRPr="003E3BA0" w:rsidRDefault="009A5695" w:rsidP="00D92DDA">
            <w:pPr>
              <w:pStyle w:val="a8"/>
              <w:widowControl/>
              <w:numPr>
                <w:ilvl w:val="0"/>
                <w:numId w:val="1"/>
              </w:numPr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3B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grin binding</w:t>
            </w:r>
          </w:p>
        </w:tc>
        <w:tc>
          <w:tcPr>
            <w:tcW w:w="14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74C6E0" w14:textId="77777777" w:rsidR="009A5695" w:rsidRPr="006B64AF" w:rsidRDefault="009A5695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FE6653" w14:textId="77777777" w:rsidR="009A5695" w:rsidRPr="006B64AF" w:rsidRDefault="009A5695" w:rsidP="00D92DDA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A5695" w:rsidRPr="003E3BA0" w14:paraId="08B54F77" w14:textId="77777777" w:rsidTr="00CA67AE">
        <w:trPr>
          <w:trHeight w:val="285"/>
        </w:trPr>
        <w:tc>
          <w:tcPr>
            <w:tcW w:w="570" w:type="pct"/>
            <w:vMerge/>
            <w:tcBorders>
              <w:top w:val="nil"/>
              <w:bottom w:val="nil"/>
            </w:tcBorders>
            <w:vAlign w:val="center"/>
            <w:hideMark/>
          </w:tcPr>
          <w:p w14:paraId="049756AB" w14:textId="77777777" w:rsidR="009A5695" w:rsidRPr="006B64AF" w:rsidRDefault="009A5695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E498F1" w14:textId="77777777" w:rsidR="009A5695" w:rsidRPr="003E3BA0" w:rsidRDefault="009A5695" w:rsidP="00D92DDA">
            <w:pPr>
              <w:pStyle w:val="a8"/>
              <w:widowControl/>
              <w:numPr>
                <w:ilvl w:val="0"/>
                <w:numId w:val="1"/>
              </w:numPr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3B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ptidase activator activity</w:t>
            </w:r>
          </w:p>
        </w:tc>
        <w:tc>
          <w:tcPr>
            <w:tcW w:w="14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CC1F95" w14:textId="77777777" w:rsidR="009A5695" w:rsidRPr="006B64AF" w:rsidRDefault="009A5695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E45C4A" w14:textId="77777777" w:rsidR="009A5695" w:rsidRPr="006B64AF" w:rsidRDefault="009A5695" w:rsidP="00D92DDA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A5695" w:rsidRPr="003E3BA0" w14:paraId="0D6465D7" w14:textId="77777777" w:rsidTr="00CA67AE">
        <w:trPr>
          <w:trHeight w:val="285"/>
        </w:trPr>
        <w:tc>
          <w:tcPr>
            <w:tcW w:w="570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EB62DC5" w14:textId="77777777" w:rsidR="009A5695" w:rsidRPr="006B64AF" w:rsidRDefault="009A5695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06B87C" w14:textId="77777777" w:rsidR="009A5695" w:rsidRPr="003E3BA0" w:rsidRDefault="009A5695" w:rsidP="00D92DDA">
            <w:pPr>
              <w:pStyle w:val="a8"/>
              <w:widowControl/>
              <w:numPr>
                <w:ilvl w:val="0"/>
                <w:numId w:val="1"/>
              </w:numPr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3B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in-containing complex binding</w:t>
            </w:r>
          </w:p>
        </w:tc>
        <w:tc>
          <w:tcPr>
            <w:tcW w:w="149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E01F54" w14:textId="77777777" w:rsidR="009A5695" w:rsidRPr="006B64AF" w:rsidRDefault="009A5695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1E886B" w14:textId="77777777" w:rsidR="009A5695" w:rsidRPr="006B64AF" w:rsidRDefault="009A5695" w:rsidP="00D92DDA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A5695" w:rsidRPr="003E3BA0" w14:paraId="3B43A9E9" w14:textId="77777777" w:rsidTr="00CA67AE">
        <w:trPr>
          <w:trHeight w:val="270"/>
        </w:trPr>
        <w:tc>
          <w:tcPr>
            <w:tcW w:w="570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FA3A1F9" w14:textId="77777777" w:rsidR="009A5695" w:rsidRPr="006B64AF" w:rsidRDefault="009A5695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9C87E" w14:textId="77777777" w:rsidR="009A5695" w:rsidRPr="003E3BA0" w:rsidRDefault="009A5695" w:rsidP="00D92DDA">
            <w:pPr>
              <w:pStyle w:val="a8"/>
              <w:widowControl/>
              <w:numPr>
                <w:ilvl w:val="0"/>
                <w:numId w:val="1"/>
              </w:numPr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3B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protein C-terminus binding </w:t>
            </w:r>
          </w:p>
        </w:tc>
        <w:tc>
          <w:tcPr>
            <w:tcW w:w="14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D46FD" w14:textId="77777777" w:rsidR="009A5695" w:rsidRPr="006B64AF" w:rsidRDefault="009A5695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9411B" w14:textId="77777777" w:rsidR="009A5695" w:rsidRPr="006B64AF" w:rsidRDefault="009A5695" w:rsidP="00D92DDA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A5695" w:rsidRPr="003E3BA0" w14:paraId="79939B06" w14:textId="77777777" w:rsidTr="00CA67AE">
        <w:trPr>
          <w:trHeight w:val="285"/>
        </w:trPr>
        <w:tc>
          <w:tcPr>
            <w:tcW w:w="57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A2849" w14:textId="77777777" w:rsidR="009A5695" w:rsidRPr="006B64AF" w:rsidRDefault="009A5695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B64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Biological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cess</w:t>
            </w:r>
          </w:p>
        </w:tc>
        <w:tc>
          <w:tcPr>
            <w:tcW w:w="21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84DCA" w14:textId="77777777" w:rsidR="009A5695" w:rsidRPr="003E3BA0" w:rsidRDefault="009A5695" w:rsidP="00D92DDA">
            <w:pPr>
              <w:pStyle w:val="a8"/>
              <w:widowControl/>
              <w:numPr>
                <w:ilvl w:val="0"/>
                <w:numId w:val="3"/>
              </w:numPr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3B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blood coagulation, fibrin clot formation </w:t>
            </w:r>
          </w:p>
        </w:tc>
        <w:tc>
          <w:tcPr>
            <w:tcW w:w="14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D0CFB" w14:textId="77777777" w:rsidR="009A5695" w:rsidRPr="003E3BA0" w:rsidRDefault="009A5695" w:rsidP="00D92DDA">
            <w:pPr>
              <w:pStyle w:val="a8"/>
              <w:widowControl/>
              <w:numPr>
                <w:ilvl w:val="0"/>
                <w:numId w:val="3"/>
              </w:numPr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3B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bone development </w:t>
            </w:r>
          </w:p>
        </w:tc>
        <w:tc>
          <w:tcPr>
            <w:tcW w:w="7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7E7C6" w14:textId="77777777" w:rsidR="009A5695" w:rsidRPr="003E3BA0" w:rsidRDefault="009A5695" w:rsidP="00D92DDA">
            <w:pPr>
              <w:pStyle w:val="a8"/>
              <w:widowControl/>
              <w:numPr>
                <w:ilvl w:val="0"/>
                <w:numId w:val="3"/>
              </w:numPr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3B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placenta </w:t>
            </w:r>
            <w:r w:rsidRPr="003E3B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development</w:t>
            </w:r>
          </w:p>
        </w:tc>
      </w:tr>
      <w:tr w:rsidR="009A5695" w:rsidRPr="003E3BA0" w14:paraId="67CA9630" w14:textId="77777777" w:rsidTr="00CA67AE">
        <w:trPr>
          <w:trHeight w:val="285"/>
        </w:trPr>
        <w:tc>
          <w:tcPr>
            <w:tcW w:w="570" w:type="pct"/>
            <w:vMerge/>
            <w:vAlign w:val="center"/>
            <w:hideMark/>
          </w:tcPr>
          <w:p w14:paraId="2EAF3E60" w14:textId="77777777" w:rsidR="009A5695" w:rsidRPr="006B64AF" w:rsidRDefault="009A5695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4" w:type="pct"/>
            <w:shd w:val="clear" w:color="auto" w:fill="auto"/>
            <w:noWrap/>
            <w:vAlign w:val="center"/>
            <w:hideMark/>
          </w:tcPr>
          <w:p w14:paraId="13F8B2D5" w14:textId="77777777" w:rsidR="009A5695" w:rsidRPr="003E3BA0" w:rsidRDefault="009A5695" w:rsidP="00D92DDA">
            <w:pPr>
              <w:pStyle w:val="a8"/>
              <w:widowControl/>
              <w:numPr>
                <w:ilvl w:val="0"/>
                <w:numId w:val="3"/>
              </w:numPr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3B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embryo implantation 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46F15392" w14:textId="77777777" w:rsidR="009A5695" w:rsidRPr="003E3BA0" w:rsidRDefault="009A5695" w:rsidP="00D92DDA">
            <w:pPr>
              <w:pStyle w:val="a8"/>
              <w:widowControl/>
              <w:numPr>
                <w:ilvl w:val="0"/>
                <w:numId w:val="3"/>
              </w:numPr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3B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cell adhesion 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31FD8BD" w14:textId="77777777" w:rsidR="009A5695" w:rsidRPr="006B64AF" w:rsidRDefault="009A5695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A5695" w:rsidRPr="003E3BA0" w14:paraId="0F785461" w14:textId="77777777" w:rsidTr="00CA67AE">
        <w:trPr>
          <w:trHeight w:val="285"/>
        </w:trPr>
        <w:tc>
          <w:tcPr>
            <w:tcW w:w="570" w:type="pct"/>
            <w:vMerge/>
            <w:vAlign w:val="center"/>
            <w:hideMark/>
          </w:tcPr>
          <w:p w14:paraId="61F08CDF" w14:textId="77777777" w:rsidR="009A5695" w:rsidRPr="006B64AF" w:rsidRDefault="009A5695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4" w:type="pct"/>
            <w:shd w:val="clear" w:color="auto" w:fill="auto"/>
            <w:noWrap/>
            <w:vAlign w:val="center"/>
            <w:hideMark/>
          </w:tcPr>
          <w:p w14:paraId="64593441" w14:textId="77777777" w:rsidR="009A5695" w:rsidRPr="003E3BA0" w:rsidRDefault="009A5695" w:rsidP="00D92DDA">
            <w:pPr>
              <w:pStyle w:val="a8"/>
              <w:widowControl/>
              <w:numPr>
                <w:ilvl w:val="0"/>
                <w:numId w:val="3"/>
              </w:numPr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3B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extracellular matrix organization 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4D369B5F" w14:textId="77777777" w:rsidR="009A5695" w:rsidRPr="003E3BA0" w:rsidRDefault="009A5695" w:rsidP="00D92DDA">
            <w:pPr>
              <w:pStyle w:val="a8"/>
              <w:widowControl/>
              <w:numPr>
                <w:ilvl w:val="0"/>
                <w:numId w:val="3"/>
              </w:numPr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3B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cell-cell signaling 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42F36BB8" w14:textId="77777777" w:rsidR="009A5695" w:rsidRPr="006B64AF" w:rsidRDefault="009A5695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A5695" w:rsidRPr="003E3BA0" w14:paraId="3596DB2A" w14:textId="77777777" w:rsidTr="00CA67AE">
        <w:trPr>
          <w:trHeight w:val="285"/>
        </w:trPr>
        <w:tc>
          <w:tcPr>
            <w:tcW w:w="570" w:type="pct"/>
            <w:vMerge/>
            <w:vAlign w:val="center"/>
            <w:hideMark/>
          </w:tcPr>
          <w:p w14:paraId="1649BB3F" w14:textId="77777777" w:rsidR="009A5695" w:rsidRPr="006B64AF" w:rsidRDefault="009A5695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4" w:type="pct"/>
            <w:shd w:val="clear" w:color="auto" w:fill="auto"/>
            <w:noWrap/>
            <w:vAlign w:val="center"/>
            <w:hideMark/>
          </w:tcPr>
          <w:p w14:paraId="25A12798" w14:textId="77777777" w:rsidR="009A5695" w:rsidRPr="003E3BA0" w:rsidRDefault="009A5695" w:rsidP="00D92DDA">
            <w:pPr>
              <w:pStyle w:val="a8"/>
              <w:widowControl/>
              <w:numPr>
                <w:ilvl w:val="0"/>
                <w:numId w:val="3"/>
              </w:numPr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3B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negative regulation of cell adhesion 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3278C58A" w14:textId="77777777" w:rsidR="009A5695" w:rsidRPr="003E3BA0" w:rsidRDefault="009A5695" w:rsidP="00D92DDA">
            <w:pPr>
              <w:pStyle w:val="a8"/>
              <w:widowControl/>
              <w:numPr>
                <w:ilvl w:val="0"/>
                <w:numId w:val="3"/>
              </w:numPr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3B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glucose homeostasis 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E3F185F" w14:textId="77777777" w:rsidR="009A5695" w:rsidRPr="006B64AF" w:rsidRDefault="009A5695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A5695" w:rsidRPr="003E3BA0" w14:paraId="30FDC754" w14:textId="77777777" w:rsidTr="00CA67AE">
        <w:trPr>
          <w:trHeight w:val="285"/>
        </w:trPr>
        <w:tc>
          <w:tcPr>
            <w:tcW w:w="570" w:type="pct"/>
            <w:vMerge/>
            <w:vAlign w:val="center"/>
            <w:hideMark/>
          </w:tcPr>
          <w:p w14:paraId="7762AE40" w14:textId="77777777" w:rsidR="009A5695" w:rsidRPr="006B64AF" w:rsidRDefault="009A5695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4" w:type="pct"/>
            <w:shd w:val="clear" w:color="auto" w:fill="auto"/>
            <w:noWrap/>
            <w:vAlign w:val="center"/>
            <w:hideMark/>
          </w:tcPr>
          <w:p w14:paraId="1FC3BED8" w14:textId="77777777" w:rsidR="009A5695" w:rsidRPr="003E3BA0" w:rsidRDefault="009A5695" w:rsidP="00D92DDA">
            <w:pPr>
              <w:pStyle w:val="a8"/>
              <w:widowControl/>
              <w:numPr>
                <w:ilvl w:val="0"/>
                <w:numId w:val="3"/>
              </w:numPr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3B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negative regulation of cell motility 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337D2608" w14:textId="77777777" w:rsidR="009A5695" w:rsidRPr="003E3BA0" w:rsidRDefault="009A5695" w:rsidP="00D92DDA">
            <w:pPr>
              <w:pStyle w:val="a8"/>
              <w:widowControl/>
              <w:numPr>
                <w:ilvl w:val="0"/>
                <w:numId w:val="3"/>
              </w:numPr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3B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negative regulation of cell death 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6328D845" w14:textId="77777777" w:rsidR="009A5695" w:rsidRPr="006B64AF" w:rsidRDefault="009A5695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A5695" w:rsidRPr="003E3BA0" w14:paraId="0819CFCE" w14:textId="77777777" w:rsidTr="00CA67AE">
        <w:trPr>
          <w:trHeight w:val="285"/>
        </w:trPr>
        <w:tc>
          <w:tcPr>
            <w:tcW w:w="570" w:type="pct"/>
            <w:vMerge/>
            <w:vAlign w:val="center"/>
            <w:hideMark/>
          </w:tcPr>
          <w:p w14:paraId="12D4A973" w14:textId="77777777" w:rsidR="009A5695" w:rsidRPr="006B64AF" w:rsidRDefault="009A5695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4" w:type="pct"/>
            <w:shd w:val="clear" w:color="auto" w:fill="auto"/>
            <w:noWrap/>
            <w:vAlign w:val="center"/>
            <w:hideMark/>
          </w:tcPr>
          <w:p w14:paraId="037562A5" w14:textId="77777777" w:rsidR="009A5695" w:rsidRPr="003E3BA0" w:rsidRDefault="009A5695" w:rsidP="00D92DDA">
            <w:pPr>
              <w:pStyle w:val="a8"/>
              <w:widowControl/>
              <w:numPr>
                <w:ilvl w:val="0"/>
                <w:numId w:val="3"/>
              </w:numPr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3B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negative regulation of ERK1 and ERK2 cascade 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4955FA74" w14:textId="77777777" w:rsidR="009A5695" w:rsidRPr="003E3BA0" w:rsidRDefault="009A5695" w:rsidP="00D92DDA">
            <w:pPr>
              <w:pStyle w:val="a8"/>
              <w:widowControl/>
              <w:numPr>
                <w:ilvl w:val="0"/>
                <w:numId w:val="3"/>
              </w:numPr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3B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negative regulation of chondrocyte differentiation 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02761BEC" w14:textId="77777777" w:rsidR="009A5695" w:rsidRPr="006B64AF" w:rsidRDefault="009A5695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A5695" w:rsidRPr="003E3BA0" w14:paraId="03F12F01" w14:textId="77777777" w:rsidTr="00CA67AE">
        <w:trPr>
          <w:trHeight w:val="285"/>
        </w:trPr>
        <w:tc>
          <w:tcPr>
            <w:tcW w:w="570" w:type="pct"/>
            <w:vMerge/>
            <w:vAlign w:val="center"/>
            <w:hideMark/>
          </w:tcPr>
          <w:p w14:paraId="6145C59D" w14:textId="77777777" w:rsidR="009A5695" w:rsidRPr="006B64AF" w:rsidRDefault="009A5695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4" w:type="pct"/>
            <w:shd w:val="clear" w:color="auto" w:fill="auto"/>
            <w:noWrap/>
            <w:vAlign w:val="center"/>
            <w:hideMark/>
          </w:tcPr>
          <w:p w14:paraId="4CBAF636" w14:textId="77777777" w:rsidR="009A5695" w:rsidRPr="003E3BA0" w:rsidRDefault="009A5695" w:rsidP="00D92DDA">
            <w:pPr>
              <w:pStyle w:val="a8"/>
              <w:widowControl/>
              <w:numPr>
                <w:ilvl w:val="0"/>
                <w:numId w:val="3"/>
              </w:numPr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3B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gative regulation of protein phosphorylation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3B844C89" w14:textId="77777777" w:rsidR="009A5695" w:rsidRPr="003E3BA0" w:rsidRDefault="009A5695" w:rsidP="00D92DDA">
            <w:pPr>
              <w:pStyle w:val="a8"/>
              <w:widowControl/>
              <w:numPr>
                <w:ilvl w:val="0"/>
                <w:numId w:val="3"/>
              </w:numPr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3B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gulation of cytokine production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D78F238" w14:textId="77777777" w:rsidR="009A5695" w:rsidRPr="006B64AF" w:rsidRDefault="009A5695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A5695" w:rsidRPr="003E3BA0" w14:paraId="186C7501" w14:textId="77777777" w:rsidTr="00CA67AE">
        <w:trPr>
          <w:trHeight w:val="285"/>
        </w:trPr>
        <w:tc>
          <w:tcPr>
            <w:tcW w:w="570" w:type="pct"/>
            <w:vMerge/>
            <w:vAlign w:val="center"/>
            <w:hideMark/>
          </w:tcPr>
          <w:p w14:paraId="56A4F8FA" w14:textId="77777777" w:rsidR="009A5695" w:rsidRPr="006B64AF" w:rsidRDefault="009A5695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4" w:type="pct"/>
            <w:shd w:val="clear" w:color="auto" w:fill="auto"/>
            <w:noWrap/>
            <w:vAlign w:val="center"/>
            <w:hideMark/>
          </w:tcPr>
          <w:p w14:paraId="11F070D4" w14:textId="77777777" w:rsidR="009A5695" w:rsidRPr="003E3BA0" w:rsidRDefault="009A5695" w:rsidP="00D92DDA">
            <w:pPr>
              <w:pStyle w:val="a8"/>
              <w:widowControl/>
              <w:numPr>
                <w:ilvl w:val="0"/>
                <w:numId w:val="3"/>
              </w:numPr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3B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negative regulation of stem cell proliferation 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50253EF8" w14:textId="77777777" w:rsidR="009A5695" w:rsidRPr="003E3BA0" w:rsidRDefault="009A5695" w:rsidP="00D92DDA">
            <w:pPr>
              <w:pStyle w:val="a8"/>
              <w:widowControl/>
              <w:numPr>
                <w:ilvl w:val="0"/>
                <w:numId w:val="3"/>
              </w:numPr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3B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signal transduction 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FED94A6" w14:textId="77777777" w:rsidR="009A5695" w:rsidRPr="006B64AF" w:rsidRDefault="009A5695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A5695" w:rsidRPr="003E3BA0" w14:paraId="47DA06AC" w14:textId="77777777" w:rsidTr="00CA67AE">
        <w:trPr>
          <w:trHeight w:val="285"/>
        </w:trPr>
        <w:tc>
          <w:tcPr>
            <w:tcW w:w="570" w:type="pct"/>
            <w:vMerge/>
            <w:vAlign w:val="center"/>
            <w:hideMark/>
          </w:tcPr>
          <w:p w14:paraId="13D172E5" w14:textId="77777777" w:rsidR="009A5695" w:rsidRPr="006B64AF" w:rsidRDefault="009A5695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4" w:type="pct"/>
            <w:shd w:val="clear" w:color="auto" w:fill="auto"/>
            <w:noWrap/>
            <w:vAlign w:val="center"/>
            <w:hideMark/>
          </w:tcPr>
          <w:p w14:paraId="65317243" w14:textId="77777777" w:rsidR="009A5695" w:rsidRPr="003E3BA0" w:rsidRDefault="009A5695" w:rsidP="00D92DDA">
            <w:pPr>
              <w:pStyle w:val="a8"/>
              <w:widowControl/>
              <w:numPr>
                <w:ilvl w:val="0"/>
                <w:numId w:val="3"/>
              </w:numPr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3B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negative regulation of substrate adhesion-dependent cell spreading 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34F96196" w14:textId="77777777" w:rsidR="009A5695" w:rsidRPr="003E3BA0" w:rsidRDefault="009A5695" w:rsidP="00D92DDA">
            <w:pPr>
              <w:pStyle w:val="a8"/>
              <w:widowControl/>
              <w:numPr>
                <w:ilvl w:val="0"/>
                <w:numId w:val="3"/>
              </w:numPr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3B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osteoclast differentiation 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5E218AE3" w14:textId="77777777" w:rsidR="009A5695" w:rsidRPr="006B64AF" w:rsidRDefault="009A5695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A5695" w:rsidRPr="003E3BA0" w14:paraId="075FBC44" w14:textId="77777777" w:rsidTr="00CA67AE">
        <w:trPr>
          <w:trHeight w:val="285"/>
        </w:trPr>
        <w:tc>
          <w:tcPr>
            <w:tcW w:w="570" w:type="pct"/>
            <w:vMerge/>
            <w:vAlign w:val="center"/>
            <w:hideMark/>
          </w:tcPr>
          <w:p w14:paraId="123ED705" w14:textId="77777777" w:rsidR="009A5695" w:rsidRPr="006B64AF" w:rsidRDefault="009A5695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4" w:type="pct"/>
            <w:shd w:val="clear" w:color="auto" w:fill="auto"/>
            <w:noWrap/>
            <w:vAlign w:val="center"/>
            <w:hideMark/>
          </w:tcPr>
          <w:p w14:paraId="0FCB88D3" w14:textId="77777777" w:rsidR="009A5695" w:rsidRPr="003E3BA0" w:rsidRDefault="009A5695" w:rsidP="00D92DDA">
            <w:pPr>
              <w:pStyle w:val="a8"/>
              <w:widowControl/>
              <w:numPr>
                <w:ilvl w:val="0"/>
                <w:numId w:val="3"/>
              </w:numPr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3B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negative regulation of transformation of host cell by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a </w:t>
            </w:r>
            <w:r w:rsidRPr="003E3B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virus 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0E4CCE5D" w14:textId="77777777" w:rsidR="009A5695" w:rsidRPr="003E3BA0" w:rsidRDefault="009A5695" w:rsidP="00D92DDA">
            <w:pPr>
              <w:pStyle w:val="a8"/>
              <w:widowControl/>
              <w:numPr>
                <w:ilvl w:val="0"/>
                <w:numId w:val="3"/>
              </w:numPr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3BA0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 xml:space="preserve">positive regulation of inflammatory response 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39572BE" w14:textId="77777777" w:rsidR="009A5695" w:rsidRPr="006B64AF" w:rsidRDefault="009A5695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A5695" w:rsidRPr="003E3BA0" w14:paraId="25FA6C3E" w14:textId="77777777" w:rsidTr="00CA67AE">
        <w:trPr>
          <w:trHeight w:val="285"/>
        </w:trPr>
        <w:tc>
          <w:tcPr>
            <w:tcW w:w="570" w:type="pct"/>
            <w:vMerge/>
            <w:vAlign w:val="center"/>
            <w:hideMark/>
          </w:tcPr>
          <w:p w14:paraId="7EC63CFD" w14:textId="77777777" w:rsidR="009A5695" w:rsidRPr="006B64AF" w:rsidRDefault="009A5695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4" w:type="pct"/>
            <w:shd w:val="clear" w:color="auto" w:fill="auto"/>
            <w:noWrap/>
            <w:vAlign w:val="center"/>
            <w:hideMark/>
          </w:tcPr>
          <w:p w14:paraId="161EB045" w14:textId="77777777" w:rsidR="009A5695" w:rsidRPr="003E3BA0" w:rsidRDefault="009A5695" w:rsidP="00D92DDA">
            <w:pPr>
              <w:pStyle w:val="a8"/>
              <w:widowControl/>
              <w:numPr>
                <w:ilvl w:val="0"/>
                <w:numId w:val="3"/>
              </w:numPr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3B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negative regulation of transforming growth factor beta production 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325D125F" w14:textId="77777777" w:rsidR="009A5695" w:rsidRPr="003E3BA0" w:rsidRDefault="009A5695" w:rsidP="00D92DDA">
            <w:pPr>
              <w:pStyle w:val="a8"/>
              <w:widowControl/>
              <w:numPr>
                <w:ilvl w:val="0"/>
                <w:numId w:val="3"/>
              </w:numPr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2FE1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positive regulation of wound healing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7968F0B" w14:textId="77777777" w:rsidR="009A5695" w:rsidRPr="006B64AF" w:rsidRDefault="009A5695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A5695" w:rsidRPr="003E3BA0" w14:paraId="72DA845B" w14:textId="77777777" w:rsidTr="00CA67AE">
        <w:trPr>
          <w:trHeight w:val="285"/>
        </w:trPr>
        <w:tc>
          <w:tcPr>
            <w:tcW w:w="570" w:type="pct"/>
            <w:vMerge/>
            <w:vAlign w:val="center"/>
            <w:hideMark/>
          </w:tcPr>
          <w:p w14:paraId="131758CC" w14:textId="77777777" w:rsidR="009A5695" w:rsidRPr="006B64AF" w:rsidRDefault="009A5695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4" w:type="pct"/>
            <w:shd w:val="clear" w:color="auto" w:fill="auto"/>
            <w:noWrap/>
            <w:vAlign w:val="center"/>
            <w:hideMark/>
          </w:tcPr>
          <w:p w14:paraId="01B64E86" w14:textId="77777777" w:rsidR="009A5695" w:rsidRPr="003E3BA0" w:rsidRDefault="009A5695" w:rsidP="00D92DDA">
            <w:pPr>
              <w:pStyle w:val="a8"/>
              <w:widowControl/>
              <w:numPr>
                <w:ilvl w:val="0"/>
                <w:numId w:val="3"/>
              </w:numPr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3B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positive regulation of fibroblast proliferation 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49EF17F0" w14:textId="77777777" w:rsidR="009A5695" w:rsidRPr="003E3BA0" w:rsidRDefault="009A5695" w:rsidP="00D92DDA">
            <w:pPr>
              <w:pStyle w:val="a8"/>
              <w:widowControl/>
              <w:numPr>
                <w:ilvl w:val="0"/>
                <w:numId w:val="3"/>
              </w:numPr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3B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positive regulation of smooth muscle cell migration 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747620F0" w14:textId="77777777" w:rsidR="009A5695" w:rsidRPr="006B64AF" w:rsidRDefault="009A5695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A5695" w:rsidRPr="003E3BA0" w14:paraId="375651FF" w14:textId="77777777" w:rsidTr="00CA67AE">
        <w:trPr>
          <w:trHeight w:val="285"/>
        </w:trPr>
        <w:tc>
          <w:tcPr>
            <w:tcW w:w="570" w:type="pct"/>
            <w:vMerge/>
            <w:vAlign w:val="center"/>
            <w:hideMark/>
          </w:tcPr>
          <w:p w14:paraId="441489EC" w14:textId="77777777" w:rsidR="009A5695" w:rsidRPr="006B64AF" w:rsidRDefault="009A5695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4" w:type="pct"/>
            <w:shd w:val="clear" w:color="auto" w:fill="auto"/>
            <w:noWrap/>
            <w:vAlign w:val="center"/>
            <w:hideMark/>
          </w:tcPr>
          <w:p w14:paraId="62FC0E1B" w14:textId="77777777" w:rsidR="009A5695" w:rsidRPr="003E3BA0" w:rsidRDefault="009A5695" w:rsidP="00D92DDA">
            <w:pPr>
              <w:pStyle w:val="a8"/>
              <w:widowControl/>
              <w:numPr>
                <w:ilvl w:val="0"/>
                <w:numId w:val="3"/>
              </w:numPr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3B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positive regulation of gene expression 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7AB606CF" w14:textId="77777777" w:rsidR="009A5695" w:rsidRPr="003E3BA0" w:rsidRDefault="009A5695" w:rsidP="00D92DDA">
            <w:pPr>
              <w:pStyle w:val="a8"/>
              <w:widowControl/>
              <w:numPr>
                <w:ilvl w:val="0"/>
                <w:numId w:val="3"/>
              </w:numPr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3B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positive regulation of smooth muscle cell proliferation 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4302DB5" w14:textId="77777777" w:rsidR="009A5695" w:rsidRPr="006B64AF" w:rsidRDefault="009A5695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A5695" w:rsidRPr="003E3BA0" w14:paraId="750BF48B" w14:textId="77777777" w:rsidTr="00CA67AE">
        <w:trPr>
          <w:trHeight w:val="285"/>
        </w:trPr>
        <w:tc>
          <w:tcPr>
            <w:tcW w:w="570" w:type="pct"/>
            <w:vMerge/>
            <w:vAlign w:val="center"/>
            <w:hideMark/>
          </w:tcPr>
          <w:p w14:paraId="059463EE" w14:textId="77777777" w:rsidR="009A5695" w:rsidRPr="006B64AF" w:rsidRDefault="009A5695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4" w:type="pct"/>
            <w:shd w:val="clear" w:color="auto" w:fill="auto"/>
            <w:noWrap/>
            <w:vAlign w:val="center"/>
            <w:hideMark/>
          </w:tcPr>
          <w:p w14:paraId="28CA4F18" w14:textId="77777777" w:rsidR="009A5695" w:rsidRPr="003E3BA0" w:rsidRDefault="009A5695" w:rsidP="00D92DDA">
            <w:pPr>
              <w:pStyle w:val="a8"/>
              <w:widowControl/>
              <w:numPr>
                <w:ilvl w:val="0"/>
                <w:numId w:val="3"/>
              </w:numPr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E3B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 regulation of substrate-dependent cell migration, cell attachment to substrate</w:t>
            </w:r>
          </w:p>
        </w:tc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744916F2" w14:textId="77777777" w:rsidR="009A5695" w:rsidRPr="003E3BA0" w:rsidRDefault="009A5695" w:rsidP="00D92DDA">
            <w:pPr>
              <w:pStyle w:val="a8"/>
              <w:widowControl/>
              <w:numPr>
                <w:ilvl w:val="0"/>
                <w:numId w:val="3"/>
              </w:numPr>
              <w:ind w:firstLineChars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bookmarkStart w:id="0" w:name="_Hlk96102537"/>
            <w:r w:rsidRPr="00F72FE1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 xml:space="preserve">positive regulation of </w:t>
            </w:r>
            <w:proofErr w:type="spellStart"/>
            <w:r w:rsidRPr="00F72FE1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Wnt</w:t>
            </w:r>
            <w:proofErr w:type="spellEnd"/>
            <w:r w:rsidRPr="00F72FE1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 xml:space="preserve"> signaling pathway</w:t>
            </w:r>
            <w:bookmarkEnd w:id="0"/>
            <w:r w:rsidRPr="003E3BA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330229D7" w14:textId="77777777" w:rsidR="009A5695" w:rsidRPr="006B64AF" w:rsidRDefault="009A5695" w:rsidP="00D92DD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1DF8AACF" w14:textId="48816F8F" w:rsidR="009A5695" w:rsidRDefault="009A5695" w:rsidP="00D92DDA"/>
    <w:p w14:paraId="28A19AB7" w14:textId="1A00C90D" w:rsidR="00BA66FE" w:rsidRDefault="00BA66FE" w:rsidP="00D92DDA"/>
    <w:p w14:paraId="2B2DC606" w14:textId="77777777" w:rsidR="0057270B" w:rsidRPr="009A5695" w:rsidRDefault="0057270B" w:rsidP="00D92DDA"/>
    <w:p w14:paraId="6E0C0E81" w14:textId="0905DAB9" w:rsidR="009A5695" w:rsidRDefault="00E6570E" w:rsidP="00D92DDA">
      <w:r>
        <w:rPr>
          <w:noProof/>
        </w:rPr>
        <w:lastRenderedPageBreak/>
        <w:drawing>
          <wp:inline distT="0" distB="0" distL="0" distR="0" wp14:anchorId="09C0E17E" wp14:editId="20E22EE2">
            <wp:extent cx="5146478" cy="3691784"/>
            <wp:effectExtent l="0" t="0" r="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928"/>
                    <a:stretch/>
                  </pic:blipFill>
                  <pic:spPr bwMode="auto">
                    <a:xfrm>
                      <a:off x="0" y="0"/>
                      <a:ext cx="5193174" cy="37252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204885" w14:textId="3AC3BA6D" w:rsidR="00BA66FE" w:rsidRPr="00CB4A36" w:rsidRDefault="00BA66FE" w:rsidP="00D92DDA">
      <w:pPr>
        <w:rPr>
          <w:szCs w:val="21"/>
        </w:rPr>
      </w:pPr>
      <w:r w:rsidRPr="00CB4A36">
        <w:rPr>
          <w:rFonts w:ascii="Times New Roman" w:eastAsia="宋体" w:hAnsi="Times New Roman" w:cs="Times New Roman"/>
          <w:szCs w:val="21"/>
        </w:rPr>
        <w:t xml:space="preserve">Figure </w:t>
      </w:r>
      <w:r w:rsidR="00D85DDB">
        <w:rPr>
          <w:rFonts w:ascii="Times New Roman" w:eastAsia="宋体" w:hAnsi="Times New Roman" w:cs="Times New Roman"/>
          <w:szCs w:val="21"/>
        </w:rPr>
        <w:t>S</w:t>
      </w:r>
      <w:r w:rsidRPr="00CB4A36">
        <w:rPr>
          <w:rFonts w:ascii="Times New Roman" w:eastAsia="宋体" w:hAnsi="Times New Roman" w:cs="Times New Roman"/>
          <w:szCs w:val="21"/>
        </w:rPr>
        <w:t>1. Differential gene expression in lung adenocarcinoma and normal tissues based on TCGA analysis. A. Up-regulation Genes; B. Down-regulation Genes,</w:t>
      </w:r>
    </w:p>
    <w:p w14:paraId="52ED4691" w14:textId="3D596141" w:rsidR="00F17ED8" w:rsidRDefault="00374EBF" w:rsidP="00D92DDA">
      <w:r>
        <w:rPr>
          <w:noProof/>
        </w:rPr>
        <w:drawing>
          <wp:inline distT="0" distB="0" distL="0" distR="0" wp14:anchorId="107951AD" wp14:editId="25D374C9">
            <wp:extent cx="5169511" cy="333285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9123" cy="3351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ED1046" w14:textId="44B81229" w:rsidR="00241826" w:rsidRPr="00CB4A36" w:rsidRDefault="00241826" w:rsidP="00D92DDA">
      <w:pPr>
        <w:rPr>
          <w:rFonts w:ascii="Times New Roman" w:hAnsi="Times New Roman" w:cs="Times New Roman"/>
          <w:szCs w:val="21"/>
        </w:rPr>
      </w:pPr>
      <w:r w:rsidRPr="00CB4A36">
        <w:rPr>
          <w:rFonts w:ascii="Times New Roman" w:eastAsia="宋体" w:hAnsi="Times New Roman" w:cs="Times New Roman"/>
          <w:szCs w:val="21"/>
        </w:rPr>
        <w:t xml:space="preserve">Figure </w:t>
      </w:r>
      <w:r w:rsidR="00D85DDB">
        <w:rPr>
          <w:rFonts w:ascii="Times New Roman" w:eastAsia="宋体" w:hAnsi="Times New Roman" w:cs="Times New Roman"/>
          <w:szCs w:val="21"/>
        </w:rPr>
        <w:t>S</w:t>
      </w:r>
      <w:r w:rsidRPr="00CB4A36">
        <w:rPr>
          <w:rFonts w:ascii="Times New Roman" w:eastAsia="宋体" w:hAnsi="Times New Roman" w:cs="Times New Roman"/>
          <w:szCs w:val="21"/>
        </w:rPr>
        <w:t>2</w:t>
      </w:r>
      <w:r w:rsidRPr="00CB4A36">
        <w:rPr>
          <w:rFonts w:ascii="Times New Roman" w:hAnsi="Times New Roman" w:cs="Times New Roman"/>
          <w:szCs w:val="21"/>
        </w:rPr>
        <w:t xml:space="preserve"> </w:t>
      </w:r>
      <w:r w:rsidRPr="00CB4A36">
        <w:rPr>
          <w:rFonts w:ascii="Times New Roman" w:eastAsia="宋体" w:hAnsi="Times New Roman" w:cs="Times New Roman"/>
          <w:szCs w:val="21"/>
        </w:rPr>
        <w:t xml:space="preserve">CCN4 knockdown impair the proliferation, migration of LLC cell line. A. </w:t>
      </w:r>
      <w:r w:rsidR="0060280C" w:rsidRPr="00CB4A36">
        <w:rPr>
          <w:rFonts w:ascii="Times New Roman" w:eastAsia="宋体" w:hAnsi="Times New Roman" w:cs="Times New Roman"/>
          <w:szCs w:val="21"/>
        </w:rPr>
        <w:t>Western blot detect expression of CCN4</w:t>
      </w:r>
      <w:r w:rsidRPr="00CB4A36">
        <w:rPr>
          <w:rFonts w:ascii="Times New Roman" w:eastAsia="宋体" w:hAnsi="Times New Roman" w:cs="Times New Roman"/>
          <w:szCs w:val="21"/>
        </w:rPr>
        <w:t xml:space="preserve">; B. </w:t>
      </w:r>
      <w:r w:rsidR="0060280C" w:rsidRPr="00CB4A36">
        <w:rPr>
          <w:rFonts w:ascii="Times New Roman" w:eastAsia="宋体" w:hAnsi="Times New Roman" w:cs="Times New Roman"/>
          <w:szCs w:val="21"/>
        </w:rPr>
        <w:t>Wound healing assay and migration assay; C</w:t>
      </w:r>
      <w:r w:rsidR="00D766DE" w:rsidRPr="00CB4A36">
        <w:rPr>
          <w:rFonts w:ascii="Times New Roman" w:eastAsia="宋体" w:hAnsi="Times New Roman" w:cs="Times New Roman"/>
          <w:szCs w:val="21"/>
        </w:rPr>
        <w:t>.</w:t>
      </w:r>
      <w:r w:rsidR="00D766DE" w:rsidRPr="00CB4A36">
        <w:rPr>
          <w:rFonts w:ascii="Times New Roman" w:hAnsi="Times New Roman" w:cs="Times New Roman"/>
          <w:szCs w:val="21"/>
        </w:rPr>
        <w:t xml:space="preserve"> </w:t>
      </w:r>
      <w:r w:rsidR="00D766DE" w:rsidRPr="00CB4A36">
        <w:rPr>
          <w:rFonts w:ascii="Times New Roman" w:eastAsia="宋体" w:hAnsi="Times New Roman" w:cs="Times New Roman"/>
          <w:szCs w:val="21"/>
        </w:rPr>
        <w:t>Cell cycle and apoptosis assays</w:t>
      </w:r>
      <w:r w:rsidR="00D766DE" w:rsidRPr="00CB4A36">
        <w:rPr>
          <w:rFonts w:ascii="Times New Roman" w:eastAsia="宋体" w:hAnsi="Times New Roman" w:cs="Times New Roman"/>
          <w:szCs w:val="21"/>
        </w:rPr>
        <w:t>；</w:t>
      </w:r>
      <w:r w:rsidR="00D766DE" w:rsidRPr="00CB4A36">
        <w:rPr>
          <w:rFonts w:ascii="Times New Roman" w:eastAsia="宋体" w:hAnsi="Times New Roman" w:cs="Times New Roman"/>
          <w:szCs w:val="21"/>
        </w:rPr>
        <w:t>D.</w:t>
      </w:r>
      <w:r w:rsidR="00D85DDB">
        <w:rPr>
          <w:rFonts w:ascii="Times New Roman" w:eastAsia="宋体" w:hAnsi="Times New Roman" w:cs="Times New Roman"/>
          <w:szCs w:val="21"/>
        </w:rPr>
        <w:t xml:space="preserve"> </w:t>
      </w:r>
      <w:r w:rsidR="00D766DE" w:rsidRPr="00CB4A36">
        <w:rPr>
          <w:rFonts w:ascii="Times New Roman" w:eastAsia="宋体" w:hAnsi="Times New Roman" w:cs="Times New Roman"/>
          <w:szCs w:val="21"/>
        </w:rPr>
        <w:t>Edu assay</w:t>
      </w:r>
    </w:p>
    <w:p w14:paraId="28F4E131" w14:textId="77777777" w:rsidR="00B41996" w:rsidRPr="0060280C" w:rsidRDefault="00B41996" w:rsidP="00D92DDA"/>
    <w:sectPr w:rsidR="00B41996" w:rsidRPr="006028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D91288" w14:textId="77777777" w:rsidR="00BA0CB1" w:rsidRDefault="00BA0CB1" w:rsidP="007C1648">
      <w:r>
        <w:separator/>
      </w:r>
    </w:p>
  </w:endnote>
  <w:endnote w:type="continuationSeparator" w:id="0">
    <w:p w14:paraId="3971066E" w14:textId="77777777" w:rsidR="00BA0CB1" w:rsidRDefault="00BA0CB1" w:rsidP="007C16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006557" w14:textId="77777777" w:rsidR="00BA0CB1" w:rsidRDefault="00BA0CB1" w:rsidP="007C1648">
      <w:r>
        <w:separator/>
      </w:r>
    </w:p>
  </w:footnote>
  <w:footnote w:type="continuationSeparator" w:id="0">
    <w:p w14:paraId="7F79E937" w14:textId="77777777" w:rsidR="00BA0CB1" w:rsidRDefault="00BA0CB1" w:rsidP="007C16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F1252E"/>
    <w:multiLevelType w:val="hybridMultilevel"/>
    <w:tmpl w:val="BFACC0A2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0F703D5"/>
    <w:multiLevelType w:val="hybridMultilevel"/>
    <w:tmpl w:val="58A4F1C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8385C14"/>
    <w:multiLevelType w:val="hybridMultilevel"/>
    <w:tmpl w:val="70F0118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980965534">
    <w:abstractNumId w:val="1"/>
  </w:num>
  <w:num w:numId="2" w16cid:durableId="1087194162">
    <w:abstractNumId w:val="2"/>
  </w:num>
  <w:num w:numId="3" w16cid:durableId="13826307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BDB"/>
    <w:rsid w:val="00004721"/>
    <w:rsid w:val="00010714"/>
    <w:rsid w:val="0005011F"/>
    <w:rsid w:val="00086104"/>
    <w:rsid w:val="000B5511"/>
    <w:rsid w:val="000D1BDB"/>
    <w:rsid w:val="001030B7"/>
    <w:rsid w:val="00105656"/>
    <w:rsid w:val="00112194"/>
    <w:rsid w:val="00160EC0"/>
    <w:rsid w:val="00182B3E"/>
    <w:rsid w:val="001857D8"/>
    <w:rsid w:val="00241826"/>
    <w:rsid w:val="002D7086"/>
    <w:rsid w:val="003017FF"/>
    <w:rsid w:val="00374EBF"/>
    <w:rsid w:val="003E0470"/>
    <w:rsid w:val="004C0DAB"/>
    <w:rsid w:val="004D4489"/>
    <w:rsid w:val="004E5AB0"/>
    <w:rsid w:val="00521761"/>
    <w:rsid w:val="0057270B"/>
    <w:rsid w:val="00584C9E"/>
    <w:rsid w:val="005B3EB6"/>
    <w:rsid w:val="0060280C"/>
    <w:rsid w:val="00630D94"/>
    <w:rsid w:val="00631523"/>
    <w:rsid w:val="00651513"/>
    <w:rsid w:val="006C15BA"/>
    <w:rsid w:val="006F19A1"/>
    <w:rsid w:val="00717115"/>
    <w:rsid w:val="00732831"/>
    <w:rsid w:val="007348FA"/>
    <w:rsid w:val="00770AF0"/>
    <w:rsid w:val="00785EDB"/>
    <w:rsid w:val="007B0601"/>
    <w:rsid w:val="007C1648"/>
    <w:rsid w:val="0080252B"/>
    <w:rsid w:val="008346B0"/>
    <w:rsid w:val="008545C8"/>
    <w:rsid w:val="00897706"/>
    <w:rsid w:val="008E6838"/>
    <w:rsid w:val="008F62BD"/>
    <w:rsid w:val="009402F7"/>
    <w:rsid w:val="00942E9A"/>
    <w:rsid w:val="009A5695"/>
    <w:rsid w:val="00A47823"/>
    <w:rsid w:val="00A95B46"/>
    <w:rsid w:val="00AA4CBC"/>
    <w:rsid w:val="00AB3717"/>
    <w:rsid w:val="00B41996"/>
    <w:rsid w:val="00B43982"/>
    <w:rsid w:val="00B96D75"/>
    <w:rsid w:val="00BA0CB1"/>
    <w:rsid w:val="00BA66FE"/>
    <w:rsid w:val="00BD6C2B"/>
    <w:rsid w:val="00CB4A36"/>
    <w:rsid w:val="00D64CB1"/>
    <w:rsid w:val="00D766DE"/>
    <w:rsid w:val="00D85DDB"/>
    <w:rsid w:val="00D92DDA"/>
    <w:rsid w:val="00E1454B"/>
    <w:rsid w:val="00E165BB"/>
    <w:rsid w:val="00E6570E"/>
    <w:rsid w:val="00EC27E6"/>
    <w:rsid w:val="00F17ED8"/>
    <w:rsid w:val="00F62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57D9F3"/>
  <w15:chartTrackingRefBased/>
  <w15:docId w15:val="{427D824E-5CD2-49C3-9B35-6E474797B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16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16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16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16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1648"/>
    <w:rPr>
      <w:sz w:val="18"/>
      <w:szCs w:val="18"/>
    </w:rPr>
  </w:style>
  <w:style w:type="table" w:styleId="a7">
    <w:name w:val="Table Grid"/>
    <w:basedOn w:val="a1"/>
    <w:uiPriority w:val="39"/>
    <w:rsid w:val="007C16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9A569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958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125902-274D-40E7-A291-4A4A4AA196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19</Words>
  <Characters>6383</Characters>
  <Application>Microsoft Office Word</Application>
  <DocSecurity>0</DocSecurity>
  <Lines>53</Lines>
  <Paragraphs>14</Paragraphs>
  <ScaleCrop>false</ScaleCrop>
  <Company/>
  <LinksUpToDate>false</LinksUpToDate>
  <CharactersWithSpaces>7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曽 汶</dc:creator>
  <cp:keywords/>
  <dc:description/>
  <cp:lastModifiedBy>曾汶</cp:lastModifiedBy>
  <cp:revision>3</cp:revision>
  <dcterms:created xsi:type="dcterms:W3CDTF">2023-05-22T16:56:00Z</dcterms:created>
  <dcterms:modified xsi:type="dcterms:W3CDTF">2023-05-22T16:56:00Z</dcterms:modified>
</cp:coreProperties>
</file>